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4A619C" w14:textId="7F999B77" w:rsidR="00541A4C" w:rsidRPr="00D84D3D" w:rsidRDefault="00004C8E" w:rsidP="00815781">
      <w:pPr>
        <w:spacing w:after="0" w:line="240" w:lineRule="auto"/>
        <w:jc w:val="both"/>
        <w:rPr>
          <w:rFonts w:cs="Times New Roman"/>
          <w:szCs w:val="20"/>
          <w:lang w:val="en-US"/>
        </w:rPr>
      </w:pPr>
      <w:r>
        <w:rPr>
          <w:rFonts w:cs="Times New Roman"/>
          <w:b/>
          <w:bCs/>
          <w:szCs w:val="20"/>
          <w:lang w:val="en-US"/>
        </w:rPr>
        <w:t>Supplementary material</w:t>
      </w:r>
      <w:r w:rsidR="00CA7916" w:rsidRPr="00CA7916">
        <w:rPr>
          <w:rFonts w:cs="Times New Roman"/>
          <w:b/>
          <w:bCs/>
          <w:szCs w:val="20"/>
          <w:lang w:val="en-US"/>
        </w:rPr>
        <w:t xml:space="preserve"> </w:t>
      </w:r>
      <w:r w:rsidR="00AE43D5" w:rsidRPr="00931677">
        <w:rPr>
          <w:rFonts w:cs="Times New Roman"/>
          <w:b/>
          <w:bCs/>
          <w:szCs w:val="20"/>
          <w:lang w:val="en-US"/>
        </w:rPr>
        <w:t>1.</w:t>
      </w:r>
      <w:r w:rsidR="00AE43D5">
        <w:rPr>
          <w:rFonts w:cs="Times New Roman"/>
          <w:szCs w:val="20"/>
          <w:lang w:val="en-US"/>
        </w:rPr>
        <w:t xml:space="preserve"> Sport and leisure </w:t>
      </w:r>
      <w:r w:rsidR="00511C29">
        <w:rPr>
          <w:rFonts w:cs="Times New Roman"/>
          <w:szCs w:val="20"/>
          <w:lang w:val="en-US"/>
        </w:rPr>
        <w:t xml:space="preserve">coverage </w:t>
      </w:r>
      <w:r w:rsidR="006B7B3E">
        <w:rPr>
          <w:rFonts w:cs="Times New Roman"/>
          <w:szCs w:val="20"/>
          <w:lang w:val="en-US"/>
        </w:rPr>
        <w:t xml:space="preserve">in </w:t>
      </w:r>
      <w:r w:rsidR="006B7B3E" w:rsidRPr="003E00F5">
        <w:rPr>
          <w:rFonts w:cs="Times New Roman"/>
          <w:szCs w:val="20"/>
          <w:lang w:val="en-US"/>
        </w:rPr>
        <w:t xml:space="preserve">Brazil </w:t>
      </w:r>
      <w:r w:rsidR="006B7B3E">
        <w:rPr>
          <w:rFonts w:cs="Times New Roman"/>
          <w:szCs w:val="20"/>
          <w:lang w:val="en-US"/>
        </w:rPr>
        <w:t>from 2003 to 2022</w:t>
      </w:r>
      <w:r w:rsidR="009742A1">
        <w:rPr>
          <w:rFonts w:cs="Times New Roman"/>
          <w:szCs w:val="20"/>
          <w:lang w:val="en-US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1"/>
        <w:gridCol w:w="1067"/>
        <w:gridCol w:w="2725"/>
        <w:gridCol w:w="5223"/>
        <w:gridCol w:w="1596"/>
        <w:gridCol w:w="1890"/>
      </w:tblGrid>
      <w:tr w:rsidR="00157AC9" w:rsidRPr="00583F4F" w14:paraId="3267859F" w14:textId="77777777" w:rsidTr="00583F4F">
        <w:trPr>
          <w:trHeight w:val="300"/>
        </w:trPr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5E1C" w14:textId="5989F262" w:rsidR="00541A4C" w:rsidRPr="00583F4F" w:rsidRDefault="00541A4C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President</w:t>
            </w:r>
            <w:r w:rsidR="00560F78"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ial term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3A1B" w14:textId="77777777" w:rsidR="00541A4C" w:rsidRPr="00583F4F" w:rsidRDefault="00541A4C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Year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E0DE" w14:textId="4DB254C4" w:rsidR="00541A4C" w:rsidRPr="00583F4F" w:rsidRDefault="00541A4C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Fun</w:t>
            </w:r>
            <w:r w:rsidR="00C17F89"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ction</w:t>
            </w: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 (Cod</w:t>
            </w:r>
            <w:r w:rsidR="004B454D"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e</w:t>
            </w: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/Desc</w:t>
            </w:r>
            <w:r w:rsidR="004B454D"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ription</w:t>
            </w: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)</w:t>
            </w:r>
          </w:p>
        </w:tc>
        <w:tc>
          <w:tcPr>
            <w:tcW w:w="1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944A" w14:textId="5EF7E1C5" w:rsidR="00541A4C" w:rsidRPr="00583F4F" w:rsidRDefault="00541A4C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Subfun</w:t>
            </w:r>
            <w:r w:rsidR="004B454D"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ction</w:t>
            </w: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 (Cod</w:t>
            </w:r>
            <w:r w:rsidR="004B454D"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e</w:t>
            </w: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/Desc</w:t>
            </w:r>
            <w:r w:rsidR="004B454D"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ription</w:t>
            </w: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CD98" w14:textId="73EE9A61" w:rsidR="00541A4C" w:rsidRPr="00583F4F" w:rsidRDefault="00931677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Number</w:t>
            </w:r>
            <w:r w:rsidR="00034E92"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 of entries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6B05" w14:textId="5CFED91D" w:rsidR="00541A4C" w:rsidRPr="00583F4F" w:rsidRDefault="00305A62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Coverage</w:t>
            </w:r>
            <w:r w:rsidR="009742A1"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*</w:t>
            </w:r>
          </w:p>
        </w:tc>
      </w:tr>
      <w:tr w:rsidR="00583F4F" w:rsidRPr="00583F4F" w14:paraId="7A0E65CD" w14:textId="77777777" w:rsidTr="00583F4F">
        <w:trPr>
          <w:trHeight w:val="300"/>
        </w:trPr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E054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Lula 1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DFDE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003</w:t>
            </w:r>
          </w:p>
        </w:tc>
        <w:tc>
          <w:tcPr>
            <w:tcW w:w="9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09F6" w14:textId="46BB24EA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7 - Sport and Leisure (n = 200)</w:t>
            </w:r>
          </w:p>
        </w:tc>
        <w:tc>
          <w:tcPr>
            <w:tcW w:w="18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F2B2" w14:textId="12C71355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21 - Planning and budget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3F5A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092CF5" w14:textId="3EF446DA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152.646,23 </w:t>
            </w:r>
          </w:p>
        </w:tc>
      </w:tr>
      <w:tr w:rsidR="00583F4F" w:rsidRPr="00583F4F" w14:paraId="1568D92E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5646F86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9171982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163A620D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58D04DAF" w14:textId="00B26D6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28 - Human resources qualific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A411EEC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02DDE362" w14:textId="38D79416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167.157,40 </w:t>
            </w:r>
          </w:p>
        </w:tc>
      </w:tr>
      <w:tr w:rsidR="00583F4F" w:rsidRPr="00583F4F" w14:paraId="4F99E10E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260847D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BC7AAE3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35F3D3DB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6613491B" w14:textId="609E66CE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421 - Custody and social reintegr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CE874C4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638DBD09" w14:textId="074F4D40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5.821.611,65 </w:t>
            </w:r>
          </w:p>
        </w:tc>
      </w:tr>
      <w:tr w:rsidR="00583F4F" w:rsidRPr="00583F4F" w14:paraId="61D668EE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5D5BA74F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02E57A5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2CE51588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6B77CBE9" w14:textId="2BFC8C48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572 - Technological development and engineering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DD68AC0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5A148F9D" w14:textId="7C969108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  38.705,42 </w:t>
            </w:r>
          </w:p>
        </w:tc>
      </w:tr>
      <w:tr w:rsidR="00583F4F" w:rsidRPr="00583F4F" w14:paraId="1CF2E62D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984512B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42ACF3D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595D314C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67391E27" w14:textId="58369070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573 - Dissemination of scientific and technological knowledg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546AD70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7F0FD1DC" w14:textId="36BF9085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165.180,82 </w:t>
            </w:r>
          </w:p>
        </w:tc>
      </w:tr>
      <w:tr w:rsidR="00583F4F" w:rsidRPr="00583F4F" w14:paraId="7A82EF8B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D750C90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E6FBD56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1FBF81F5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10E95545" w14:textId="6FB2AA2E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1 - Performance sport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278F38F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7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2FEB8CBD" w14:textId="2DB6E47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3.806.519,82 </w:t>
            </w:r>
          </w:p>
        </w:tc>
      </w:tr>
      <w:tr w:rsidR="00583F4F" w:rsidRPr="00583F4F" w14:paraId="0DD3E89D" w14:textId="77777777" w:rsidTr="00583F4F">
        <w:trPr>
          <w:trHeight w:val="315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C2CB33E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9E4FBDC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509EF273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7CC80336" w14:textId="610DF11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2 - Community sport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0301BDD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85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376A8DEF" w14:textId="7824EA21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52.423.252,07 </w:t>
            </w:r>
          </w:p>
        </w:tc>
      </w:tr>
      <w:tr w:rsidR="00583F4F" w:rsidRPr="00583F4F" w14:paraId="77D2FBF7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</w:tcPr>
          <w:p w14:paraId="158F79E6" w14:textId="1C246F2C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3C441C22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004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1BF82B4E" w14:textId="25564DB5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7 - Sport and Leisure (n = 40)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1AA218D8" w14:textId="2240E236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21 - Planning and budget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79FD136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5E3A260F" w14:textId="4579969A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422.691,25 </w:t>
            </w:r>
          </w:p>
        </w:tc>
      </w:tr>
      <w:tr w:rsidR="00583F4F" w:rsidRPr="00583F4F" w14:paraId="2CC4D467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4192FDC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54DF1F4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1A47C7D4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4EC9CD9B" w14:textId="7BDD5943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122 - </w:t>
            </w:r>
            <w:r w:rsidR="00D7315A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General</w:t>
            </w: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 administr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EE198FD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0547C107" w14:textId="04D1C442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12.736.674,63 </w:t>
            </w:r>
          </w:p>
        </w:tc>
      </w:tr>
      <w:tr w:rsidR="00583F4F" w:rsidRPr="00583F4F" w14:paraId="3D98E36E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615495D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9AC3560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6E886D61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02D90359" w14:textId="2BF27F6C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28 - Human resources qualific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A623064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702459E0" w14:textId="2F888E4A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240.480,47 </w:t>
            </w:r>
          </w:p>
        </w:tc>
      </w:tr>
      <w:tr w:rsidR="00583F4F" w:rsidRPr="00583F4F" w14:paraId="2C878BC2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D59D2F2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9FE5B8A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5E0A9DDD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5857143B" w14:textId="01453F5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31 - Social communic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FAFF952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0C5824C7" w14:textId="111BABD6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522.615,81 </w:t>
            </w:r>
          </w:p>
        </w:tc>
      </w:tr>
      <w:tr w:rsidR="00583F4F" w:rsidRPr="00583F4F" w14:paraId="4FC4F783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6709646C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E5E5FFE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35958E88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4589C99A" w14:textId="317A03CB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01 - Primary car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207FCC0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52B047F2" w14:textId="125AF55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  82.653,42 </w:t>
            </w:r>
          </w:p>
        </w:tc>
      </w:tr>
      <w:tr w:rsidR="00583F4F" w:rsidRPr="00583F4F" w14:paraId="51717335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52584C4F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07445DF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27A94751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2421B6F5" w14:textId="7CC6B810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06 - Food and nutri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C74A840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2DA5EC92" w14:textId="0E6450E2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174.721,55 </w:t>
            </w:r>
          </w:p>
        </w:tc>
      </w:tr>
      <w:tr w:rsidR="00583F4F" w:rsidRPr="00583F4F" w14:paraId="74951CA1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85D8DC0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813BBE5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781BFC0E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64A1AA4E" w14:textId="32E48E48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31 - Worker protection and benefit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90F710B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5EB583FB" w14:textId="6ED9CE48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  88.238,20 </w:t>
            </w:r>
          </w:p>
        </w:tc>
      </w:tr>
      <w:tr w:rsidR="00583F4F" w:rsidRPr="00583F4F" w14:paraId="42DE37CB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77854A3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E53A656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6A212920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1533A272" w14:textId="5722E599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65 - Child educ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8EB9F84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19BEAC21" w14:textId="01BFC79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  18.959,90 </w:t>
            </w:r>
          </w:p>
        </w:tc>
      </w:tr>
      <w:tr w:rsidR="00583F4F" w:rsidRPr="00583F4F" w14:paraId="2B1A15C9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620F3D5D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DB1F1B9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2E93375A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60BF35F6" w14:textId="526ABA73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1 - Performance sport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285F609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3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0F78DF45" w14:textId="20EB93D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23.345.233,84 </w:t>
            </w:r>
          </w:p>
        </w:tc>
      </w:tr>
      <w:tr w:rsidR="00583F4F" w:rsidRPr="00583F4F" w14:paraId="433704F5" w14:textId="77777777" w:rsidTr="00583F4F">
        <w:trPr>
          <w:trHeight w:val="315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2C290F2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1D3F4DFC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209F8D9F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2408D4C5" w14:textId="4E269AB5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2 - Community sport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1D75267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6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4DFECE23" w14:textId="05E532D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43.976.358,38 </w:t>
            </w:r>
          </w:p>
        </w:tc>
      </w:tr>
      <w:tr w:rsidR="00583F4F" w:rsidRPr="00583F4F" w14:paraId="01E4ED6C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</w:tcPr>
          <w:p w14:paraId="30C60897" w14:textId="3CC9AF18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38445DAD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005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31CA8100" w14:textId="794FEDD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2 - Education (n = 1)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40C3BDF5" w14:textId="1B11EB5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3 - Leisur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05B3B7E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47E6F229" w14:textId="38D8CEB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2.561.524,23 </w:t>
            </w:r>
          </w:p>
        </w:tc>
      </w:tr>
      <w:tr w:rsidR="00583F4F" w:rsidRPr="00583F4F" w14:paraId="323F51E0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4674EDD9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ED57EB8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2F6B1E01" w14:textId="5E1012DE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7 - Sport and Leisure (n = 44)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3B6AD8F1" w14:textId="72940F7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21 - Planning and budget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D116175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7D07E093" w14:textId="7A48B608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281.255,36 </w:t>
            </w:r>
          </w:p>
        </w:tc>
      </w:tr>
      <w:tr w:rsidR="00583F4F" w:rsidRPr="00583F4F" w14:paraId="27F8444D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4234DC8F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0FE4028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34EFE8B8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72BF986F" w14:textId="70932835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122 - </w:t>
            </w:r>
            <w:r w:rsidR="00D7315A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General</w:t>
            </w: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 administr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B47CB81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3F43D2BC" w14:textId="03B10E69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11.994.717,61 </w:t>
            </w:r>
          </w:p>
        </w:tc>
      </w:tr>
      <w:tr w:rsidR="00583F4F" w:rsidRPr="00583F4F" w14:paraId="310A8F0A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A60F4D1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49CF4A0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4461A452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70E9C3EA" w14:textId="64740192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26 - Information technology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30DD7F3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211EAE1F" w14:textId="3A5BACCF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    6.659,96 </w:t>
            </w:r>
          </w:p>
        </w:tc>
      </w:tr>
      <w:tr w:rsidR="00583F4F" w:rsidRPr="00583F4F" w14:paraId="492E058B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D1E39D0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B9CCFD6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19DDEE2E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72071F58" w14:textId="0AED2B2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28 - Human resources qualific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64A5B7F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37B5814C" w14:textId="4E98DCA0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160.254,31 </w:t>
            </w:r>
          </w:p>
        </w:tc>
      </w:tr>
      <w:tr w:rsidR="00583F4F" w:rsidRPr="00583F4F" w14:paraId="48805A7C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5978389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09DD0AD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615B2F46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023173A4" w14:textId="557E4DE9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31 - Social communic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E2DFA93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076BAAB3" w14:textId="2649366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557.291,77 </w:t>
            </w:r>
          </w:p>
        </w:tc>
      </w:tr>
      <w:tr w:rsidR="00583F4F" w:rsidRPr="00583F4F" w14:paraId="27F3594D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F1C2F7E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756FCEA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5F319EDB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0DA82F86" w14:textId="0D0BFB79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01 - Primary car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833D3BE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58A408D3" w14:textId="7AC958C0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129.775,35 </w:t>
            </w:r>
          </w:p>
        </w:tc>
      </w:tr>
      <w:tr w:rsidR="00583F4F" w:rsidRPr="00583F4F" w14:paraId="74763722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3DB59FDC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BC2A04C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748C7A98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4C480424" w14:textId="2BF8F009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06 - Food and nutri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1D3BAB7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5ACFE44D" w14:textId="5FBBCD3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175.439,63 </w:t>
            </w:r>
          </w:p>
        </w:tc>
      </w:tr>
      <w:tr w:rsidR="00583F4F" w:rsidRPr="00583F4F" w14:paraId="2E3910E4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62E1965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191363E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1ADAE0C9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59EE46F3" w14:textId="1A41B1EE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31 - Worker protection and benefit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524C081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52555209" w14:textId="5948A039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  82.097,61 </w:t>
            </w:r>
          </w:p>
        </w:tc>
      </w:tr>
      <w:tr w:rsidR="00583F4F" w:rsidRPr="00583F4F" w14:paraId="311A27AE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5E49CAB3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FF226FE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17CEC2AE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720F4FF8" w14:textId="4E202449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65 - Child educ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07BD73A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08B20944" w14:textId="3A68780E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  17.360,22 </w:t>
            </w:r>
          </w:p>
        </w:tc>
      </w:tr>
      <w:tr w:rsidR="00583F4F" w:rsidRPr="00583F4F" w14:paraId="1AC1E495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53711DF8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3597922E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12CFB572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45709BDF" w14:textId="5706A2FC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573 - Dissemination of scientific and technological knowledg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C18A277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48A5C6A1" w14:textId="288241C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  39.483,33 </w:t>
            </w:r>
          </w:p>
        </w:tc>
      </w:tr>
      <w:tr w:rsidR="00583F4F" w:rsidRPr="00583F4F" w14:paraId="31B56F4B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B6AF6A8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1854C4B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21CCBB1B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4632B6FA" w14:textId="373F1CAE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1 - Performance sport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2A26931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4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5F393BBB" w14:textId="6848485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5.635.675,27 </w:t>
            </w:r>
          </w:p>
        </w:tc>
      </w:tr>
      <w:tr w:rsidR="00583F4F" w:rsidRPr="00583F4F" w14:paraId="1E6370B7" w14:textId="77777777" w:rsidTr="00583F4F">
        <w:trPr>
          <w:trHeight w:val="315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87B5B7A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F7118E2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40D46D78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3078667E" w14:textId="29D3B590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2 - Community sport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600B7B5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7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720E01AE" w14:textId="328FADD3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37.446.843,58 </w:t>
            </w:r>
          </w:p>
        </w:tc>
      </w:tr>
      <w:tr w:rsidR="00583F4F" w:rsidRPr="00583F4F" w14:paraId="204D4656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</w:tcPr>
          <w:p w14:paraId="67E7E3BC" w14:textId="204F09D5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6189989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006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38C6E85F" w14:textId="123128A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2 - Education (n = 1)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41CD68EA" w14:textId="0985F360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3 - Leisur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03EC223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776CB449" w14:textId="68AE2DD6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9.481.088,59 </w:t>
            </w:r>
          </w:p>
        </w:tc>
      </w:tr>
      <w:tr w:rsidR="00583F4F" w:rsidRPr="00583F4F" w14:paraId="54988861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4F9027C9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8531BFD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5765AE2C" w14:textId="7E165D36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7 - Sport and Leisure (n = 42)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72D7B216" w14:textId="225B47C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21 - Planning and budget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7D7E99B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74B165BA" w14:textId="044D4BE5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1.159.825,39 </w:t>
            </w:r>
          </w:p>
        </w:tc>
      </w:tr>
      <w:tr w:rsidR="00583F4F" w:rsidRPr="00583F4F" w14:paraId="73B6D3AE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AB4DC28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76EF274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465812CC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3BD600F7" w14:textId="699E7CC5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122 - </w:t>
            </w:r>
            <w:r w:rsidR="00D7315A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General</w:t>
            </w: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 administr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BEFC9F1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4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53F18637" w14:textId="5B0D125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17.624.403,06 </w:t>
            </w:r>
          </w:p>
        </w:tc>
      </w:tr>
      <w:tr w:rsidR="00583F4F" w:rsidRPr="00583F4F" w14:paraId="222B382F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47E3A309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2F26E9C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2989FE16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2DE55A4D" w14:textId="1834469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28 - Human resources qualific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2C61151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7B20535E" w14:textId="7EE6F6EF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736.256,72 </w:t>
            </w:r>
          </w:p>
        </w:tc>
      </w:tr>
      <w:tr w:rsidR="00583F4F" w:rsidRPr="00583F4F" w14:paraId="02ACAF7F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6F172070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5445FD2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0B1CF44D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70D4EEDC" w14:textId="646431EA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31 - Social communic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3DC534D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39F838ED" w14:textId="6877D74F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1.430.507,91 </w:t>
            </w:r>
          </w:p>
        </w:tc>
      </w:tr>
      <w:tr w:rsidR="00583F4F" w:rsidRPr="00583F4F" w14:paraId="55394A24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35D554FB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542A03B7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6ADD6EDA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4BF28633" w14:textId="6674B32C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01 - Primary car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21326AC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4BD56966" w14:textId="0A61CCE3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127.316,00 </w:t>
            </w:r>
          </w:p>
        </w:tc>
      </w:tr>
      <w:tr w:rsidR="00583F4F" w:rsidRPr="00583F4F" w14:paraId="2B5F74E5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1DE29FD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12FD7966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2126F128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6DFE60B9" w14:textId="68819116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06 - Food and nutri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2D18733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011F5DD5" w14:textId="7BBAF38F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165.558,54 </w:t>
            </w:r>
          </w:p>
        </w:tc>
      </w:tr>
      <w:tr w:rsidR="00583F4F" w:rsidRPr="00583F4F" w14:paraId="52320F18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81437BC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AAACB4E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55461A4E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7D6C15E9" w14:textId="58E5276C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31 - Worker protection and benefit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6917FA2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43A2A8C9" w14:textId="0C3D9DBA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100.204,38 </w:t>
            </w:r>
          </w:p>
        </w:tc>
      </w:tr>
      <w:tr w:rsidR="00583F4F" w:rsidRPr="00583F4F" w14:paraId="37B9A284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6579F105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12203CD6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79CAA66B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6E5F5E6A" w14:textId="6B1AA39B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65 - Child educ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BB5F8F9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528E49FF" w14:textId="3C209BEF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  14.965,01 </w:t>
            </w:r>
          </w:p>
        </w:tc>
      </w:tr>
      <w:tr w:rsidR="00583F4F" w:rsidRPr="00583F4F" w14:paraId="72246740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679C647D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5C7F4A3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1300FA44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278DCFA8" w14:textId="74F418B8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573 - Dissemination of scientific and technological knowledg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664286A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366C41C8" w14:textId="23B3CDF0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127.744,50 </w:t>
            </w:r>
          </w:p>
        </w:tc>
      </w:tr>
      <w:tr w:rsidR="00583F4F" w:rsidRPr="00583F4F" w14:paraId="439E8710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999FB08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3405A9E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76E12AD9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3735C3AA" w14:textId="177AE8DC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1 - Performance sport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4A01BEA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5CB5C049" w14:textId="722FB8EA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58.513.510,83 </w:t>
            </w:r>
          </w:p>
        </w:tc>
      </w:tr>
      <w:tr w:rsidR="00583F4F" w:rsidRPr="00583F4F" w14:paraId="43CC124D" w14:textId="77777777" w:rsidTr="00583F4F">
        <w:trPr>
          <w:trHeight w:val="315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33B042C9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BFEE7EC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4D14067A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14494393" w14:textId="42133938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2 - Community sport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9B21C4B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6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5DDB5EAE" w14:textId="45894F29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50.648.353,39 </w:t>
            </w:r>
          </w:p>
        </w:tc>
      </w:tr>
      <w:tr w:rsidR="00583F4F" w:rsidRPr="00583F4F" w14:paraId="776F484F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06E6ECB1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Lula 2</w:t>
            </w: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6412F82C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007</w:t>
            </w: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46C7A0D4" w14:textId="1B5335C1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2 - Education (n = 1)</w:t>
            </w: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7371AD9E" w14:textId="22CE2E21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3 - Leisure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6B1E86F9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7C12C728" w14:textId="29308A23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438.587,43 </w:t>
            </w:r>
          </w:p>
        </w:tc>
      </w:tr>
      <w:tr w:rsidR="00583F4F" w:rsidRPr="00583F4F" w14:paraId="562F1253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0335F3D1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47D748CE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2910E34D" w14:textId="761085B5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7 - Sport and Leisure (n = 39)</w:t>
            </w: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07ECD100" w14:textId="440E2182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21 - Planning and budge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231AA02E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215F0AD3" w14:textId="428E1368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239.269,37 </w:t>
            </w:r>
          </w:p>
        </w:tc>
      </w:tr>
      <w:tr w:rsidR="00583F4F" w:rsidRPr="00583F4F" w14:paraId="0EB19417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66DED38A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0D6649BA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282709F6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7CB5EE57" w14:textId="3C3C256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122 - </w:t>
            </w:r>
            <w:r w:rsidR="00D7315A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General</w:t>
            </w: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 administration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6A8586D9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097954A9" w14:textId="7E1F9399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23.705.007,68 </w:t>
            </w:r>
          </w:p>
        </w:tc>
      </w:tr>
      <w:tr w:rsidR="00583F4F" w:rsidRPr="00583F4F" w14:paraId="23FB886E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4D8AEEC7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65F71983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539AB2E5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70CDE224" w14:textId="0BA3C013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28 - Human resources qualification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25696EF3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49001A3E" w14:textId="4C5BFB5C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1.144.218,55 </w:t>
            </w:r>
          </w:p>
        </w:tc>
      </w:tr>
      <w:tr w:rsidR="00583F4F" w:rsidRPr="00583F4F" w14:paraId="7DDDD5BE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03AD9784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359A553B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7CC48DB3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1B7D00FE" w14:textId="76D77B92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31 - Social communication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259BD895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0AEB3F08" w14:textId="0A1B3EE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5.413.893,02 </w:t>
            </w:r>
          </w:p>
        </w:tc>
      </w:tr>
      <w:tr w:rsidR="00583F4F" w:rsidRPr="00583F4F" w14:paraId="7F682DD7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425DD0EF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242544DB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44CF4BD7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5F9D5F7B" w14:textId="7EC67A69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01 - Primary care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3364CC7F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3D6C50E5" w14:textId="4FF4C9EE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113.507,32 </w:t>
            </w:r>
          </w:p>
        </w:tc>
      </w:tr>
      <w:tr w:rsidR="00583F4F" w:rsidRPr="00583F4F" w14:paraId="1098B3A3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5AB38A57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34CF018D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047B3ED1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07257B12" w14:textId="3CFC2846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06 - Food and nutrition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43EF1C48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4D6AADC1" w14:textId="28A4811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126.574,78 </w:t>
            </w:r>
          </w:p>
        </w:tc>
      </w:tr>
      <w:tr w:rsidR="00583F4F" w:rsidRPr="00583F4F" w14:paraId="2B0E35A5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4D30249E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4AF9A846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66B96E54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72CA71BE" w14:textId="59D8E9D8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31 - Worker protection and benefits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5B7A6F12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7611FC6F" w14:textId="756C4351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  69.384,14 </w:t>
            </w:r>
          </w:p>
        </w:tc>
      </w:tr>
      <w:tr w:rsidR="00583F4F" w:rsidRPr="00583F4F" w14:paraId="772A85E3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5B2CD694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6230CB39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04F13349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34492860" w14:textId="3440E1B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65 - Child education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759EAED5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6F8FB548" w14:textId="4B0D02F1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    8.769,86 </w:t>
            </w:r>
          </w:p>
        </w:tc>
      </w:tr>
      <w:tr w:rsidR="00583F4F" w:rsidRPr="00583F4F" w14:paraId="1CDAE799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355F43AF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22B471E8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7F82A93E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52A3B92A" w14:textId="706CF822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573 - Dissemination of scientific and technological knowledge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6E037405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675401EE" w14:textId="46CCF4AA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113.344,00 </w:t>
            </w:r>
          </w:p>
        </w:tc>
      </w:tr>
      <w:tr w:rsidR="00583F4F" w:rsidRPr="00583F4F" w14:paraId="3118ADAC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14F38DC9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5E930A25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49F91B23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7492E48E" w14:textId="093BE671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1 - Performance spor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4257096E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528AC79D" w14:textId="19DC2C7E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357.062.200,83 </w:t>
            </w:r>
          </w:p>
        </w:tc>
      </w:tr>
      <w:tr w:rsidR="00583F4F" w:rsidRPr="00583F4F" w14:paraId="48041210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1ACB7EF2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0BD1CD21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0AB71BD8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2DB3F16E" w14:textId="320F650A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2 - Community spor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6B41D922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3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42B8D65A" w14:textId="54CE6CFF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248.664.688,07 </w:t>
            </w:r>
          </w:p>
        </w:tc>
      </w:tr>
      <w:tr w:rsidR="00583F4F" w:rsidRPr="00583F4F" w14:paraId="46CDB2B7" w14:textId="77777777" w:rsidTr="00583F4F">
        <w:trPr>
          <w:trHeight w:val="315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5F35C1B5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2C552B0D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5A615395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62D06E5E" w14:textId="7207FA69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3 - Leisure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7126F3EC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6E9E37C0" w14:textId="242AAFD8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1.652.223,69 </w:t>
            </w:r>
          </w:p>
        </w:tc>
      </w:tr>
      <w:tr w:rsidR="00583F4F" w:rsidRPr="00583F4F" w14:paraId="4E9B4E1C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</w:tcPr>
          <w:p w14:paraId="5C4DFAF5" w14:textId="1338E941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36A17919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008</w:t>
            </w: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6BAF83BA" w14:textId="59087AC3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2 - Education (n = 1)</w:t>
            </w: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475D79FF" w14:textId="27D51A46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3 - Leisure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681DF630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491F3E06" w14:textId="268475C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1.124.316,04 </w:t>
            </w:r>
          </w:p>
        </w:tc>
      </w:tr>
      <w:tr w:rsidR="00583F4F" w:rsidRPr="00583F4F" w14:paraId="2D6B4E8D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37107186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0CDFE3FF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043A579A" w14:textId="0E710E3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7 - Sport and Leisure (n = 38)</w:t>
            </w: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4D3F57A2" w14:textId="3D125CAB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21 - Planning and budge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1211AD88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0533C077" w14:textId="4267735A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477.105,10 </w:t>
            </w:r>
          </w:p>
        </w:tc>
      </w:tr>
      <w:tr w:rsidR="00583F4F" w:rsidRPr="00583F4F" w14:paraId="1C2B4D76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08B14F58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153D8776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74827EF3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4D4D1C40" w14:textId="747B3902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122 - </w:t>
            </w:r>
            <w:r w:rsidR="00D7315A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General</w:t>
            </w: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 administration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2241935A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76CC7181" w14:textId="2A385DBB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20.328.854,34 </w:t>
            </w:r>
          </w:p>
        </w:tc>
      </w:tr>
      <w:tr w:rsidR="00583F4F" w:rsidRPr="00583F4F" w14:paraId="0089DF06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44477B6A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0556594B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5CAC462C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580CDB1A" w14:textId="08F47EBB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28 - Human resources qualification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003E5B7A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3B106F48" w14:textId="2E0ABC7E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1.093.490,64 </w:t>
            </w:r>
          </w:p>
        </w:tc>
      </w:tr>
      <w:tr w:rsidR="00583F4F" w:rsidRPr="00583F4F" w14:paraId="458E0775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443D8FB1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08BE6115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0A9F112A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13622405" w14:textId="4F45DF56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31 - Social communication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370C8A4A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3C0276A2" w14:textId="02A9C395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934.274,72 </w:t>
            </w:r>
          </w:p>
        </w:tc>
      </w:tr>
      <w:tr w:rsidR="00583F4F" w:rsidRPr="00583F4F" w14:paraId="5B9B15C2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74C0EED7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2897980E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5AB124EE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58E2A21D" w14:textId="4F82A7B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01 - Primary care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097222B5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2CA89CFB" w14:textId="127C39BF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107.244,36 </w:t>
            </w:r>
          </w:p>
        </w:tc>
      </w:tr>
      <w:tr w:rsidR="00583F4F" w:rsidRPr="00583F4F" w14:paraId="2C92D049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679EA5BD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4C4943F0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31C026D4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339E6849" w14:textId="49AC5205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06 - Food and nutrition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5F13871E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56739E75" w14:textId="5C2B58C2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181.313,09 </w:t>
            </w:r>
          </w:p>
        </w:tc>
      </w:tr>
      <w:tr w:rsidR="00583F4F" w:rsidRPr="00583F4F" w14:paraId="47328661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174D5BEF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0DCCAA62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7FB11ACF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485E73A8" w14:textId="39ED118F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31 - Worker protection and benefits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6A87C2A1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6E2CC946" w14:textId="394A5E5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  78.221,64 </w:t>
            </w:r>
          </w:p>
        </w:tc>
      </w:tr>
      <w:tr w:rsidR="00583F4F" w:rsidRPr="00583F4F" w14:paraId="1AB43DF5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785A0C21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31904679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06EC6CCC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3716839C" w14:textId="2D46409C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65 - Child education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75C3C5AB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311C0338" w14:textId="72E9FA02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  14.954,10 </w:t>
            </w:r>
          </w:p>
        </w:tc>
      </w:tr>
      <w:tr w:rsidR="00583F4F" w:rsidRPr="00583F4F" w14:paraId="0EBCE3FF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0FB9A5D7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601BE7AB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29937EAA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1A6EF6AF" w14:textId="6FA0C760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1 - Performance spor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2DFA5085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9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61E0F8FD" w14:textId="65AB612C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19.122.459,23 </w:t>
            </w:r>
          </w:p>
        </w:tc>
      </w:tr>
      <w:tr w:rsidR="00583F4F" w:rsidRPr="00583F4F" w14:paraId="04E5587E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7F835831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6CDB5698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3595FCBB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560D60FB" w14:textId="178E917E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2 - Community spor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5A4E6F39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6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2FFC80C8" w14:textId="0EF7B1C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48.832.894,21 </w:t>
            </w:r>
          </w:p>
        </w:tc>
      </w:tr>
      <w:tr w:rsidR="00583F4F" w:rsidRPr="00583F4F" w14:paraId="3325BF6D" w14:textId="77777777" w:rsidTr="00583F4F">
        <w:trPr>
          <w:trHeight w:val="315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6D809976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798C2CD7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11A12061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6D63EED8" w14:textId="67A0A906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3 - Leisure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2DCECADB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64F8AD85" w14:textId="64BE2DD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613.071,56 </w:t>
            </w:r>
          </w:p>
        </w:tc>
      </w:tr>
      <w:tr w:rsidR="00583F4F" w:rsidRPr="00583F4F" w14:paraId="41158176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</w:tcPr>
          <w:p w14:paraId="4A2D98F5" w14:textId="095910EC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5251B91B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009</w:t>
            </w: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2437334D" w14:textId="33B88305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5 - National Defense (n = 5)</w:t>
            </w: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74B7D96D" w14:textId="51A057D8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1 - Performance spor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4C1D1D3D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5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4F5D15AE" w14:textId="32B9A0AC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34.980.990,78 </w:t>
            </w:r>
          </w:p>
        </w:tc>
      </w:tr>
      <w:tr w:rsidR="00583F4F" w:rsidRPr="00583F4F" w14:paraId="26AC92F4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7114701E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381E3073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793587DC" w14:textId="3029FEC9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2 - Education (n = 1)</w:t>
            </w: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15AA0C32" w14:textId="0E38F72B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3 - Leisure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37A284A6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3E24D92E" w14:textId="71F10B22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889.182,53 </w:t>
            </w:r>
          </w:p>
        </w:tc>
      </w:tr>
      <w:tr w:rsidR="00583F4F" w:rsidRPr="00583F4F" w14:paraId="1C989127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458E5AEE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01433076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09A6C3BC" w14:textId="3E0418AE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7 - Sport and Leisure (n = 35)</w:t>
            </w: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5DAFC4DC" w14:textId="551B8D28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21 - Planning and budge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3B200ECA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06B9AFC3" w14:textId="3F0D46B3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1.634.754,82 </w:t>
            </w:r>
          </w:p>
        </w:tc>
      </w:tr>
      <w:tr w:rsidR="00583F4F" w:rsidRPr="00583F4F" w14:paraId="3F07A5D5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24053952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7774C272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55549071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283610CD" w14:textId="594DA562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122 - </w:t>
            </w:r>
            <w:r w:rsidR="00D7315A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General</w:t>
            </w: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 administration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3D2F4278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158C3631" w14:textId="60E98E78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21.022.538,78 </w:t>
            </w:r>
          </w:p>
        </w:tc>
      </w:tr>
      <w:tr w:rsidR="00583F4F" w:rsidRPr="00583F4F" w14:paraId="10F0F376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2371A06A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5923D9A6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4F6198A9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6E2A5FB0" w14:textId="62481840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26 - Information technology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6AA5CA09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1A322638" w14:textId="040DA5FF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1.776.065,83 </w:t>
            </w:r>
          </w:p>
        </w:tc>
      </w:tr>
      <w:tr w:rsidR="00583F4F" w:rsidRPr="00583F4F" w14:paraId="334BD5B1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06B8A36D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746250DB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7AC4CD9A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6B108A73" w14:textId="0EC8176A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28 - Human resources qualification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749C4134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02FCB22B" w14:textId="6594D312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564.709,42 </w:t>
            </w:r>
          </w:p>
        </w:tc>
      </w:tr>
      <w:tr w:rsidR="00583F4F" w:rsidRPr="00583F4F" w14:paraId="4FDD9DD0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7F51B85F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7D1B19E1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13BCD93B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4EE67616" w14:textId="7C6C3AFA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31 - Social communication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7A4D1908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14F681C8" w14:textId="4FE1829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1.746.184,40 </w:t>
            </w:r>
          </w:p>
        </w:tc>
      </w:tr>
      <w:tr w:rsidR="00583F4F" w:rsidRPr="00583F4F" w14:paraId="5F8CF0A6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03FC0B55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774B7C64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25EFF13B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0106234D" w14:textId="5E018C21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01 - Primary care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638503A8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17BA4244" w14:textId="10A2D591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  86.907,91 </w:t>
            </w:r>
          </w:p>
        </w:tc>
      </w:tr>
      <w:tr w:rsidR="00583F4F" w:rsidRPr="00583F4F" w14:paraId="7424E2D5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3CF8EC81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3495EB14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76682C6A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157CC9A9" w14:textId="3166C3EE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06 - Food and nutrition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6F510247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7CC6DD4E" w14:textId="476A012A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186.514,13 </w:t>
            </w:r>
          </w:p>
        </w:tc>
      </w:tr>
      <w:tr w:rsidR="00583F4F" w:rsidRPr="00583F4F" w14:paraId="4BDABA85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461EFBFE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2DB6076E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3B47DDBA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4F120F72" w14:textId="3A545806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31 - Worker protection and benefits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02E77151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501EE241" w14:textId="5C7ACAC1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  67.553,90 </w:t>
            </w:r>
          </w:p>
        </w:tc>
      </w:tr>
      <w:tr w:rsidR="00583F4F" w:rsidRPr="00583F4F" w14:paraId="69D968BA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2132512B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226091B9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6DC33B66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75CAA60C" w14:textId="7CCFF8F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65 - Child education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7A510D12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00B639F0" w14:textId="26154E1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  14.277,22 </w:t>
            </w:r>
          </w:p>
        </w:tc>
      </w:tr>
      <w:tr w:rsidR="00583F4F" w:rsidRPr="00583F4F" w14:paraId="62E40206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54939EC8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3E3F4396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1C109EAC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44A3E368" w14:textId="61DA1EAC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573 - Dissemination of scientific and technological knowledge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5E57EC17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7324B942" w14:textId="2C7BC22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    3.394,40 </w:t>
            </w:r>
          </w:p>
        </w:tc>
      </w:tr>
      <w:tr w:rsidR="00583F4F" w:rsidRPr="00583F4F" w14:paraId="373A32E9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602E937E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75DD3784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42A7AEA0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35E30AB7" w14:textId="1017F955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1 - Performance spor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621ED91B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5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4CBE2FBD" w14:textId="3BF79075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5.761.375,37 </w:t>
            </w:r>
          </w:p>
        </w:tc>
      </w:tr>
      <w:tr w:rsidR="00583F4F" w:rsidRPr="00583F4F" w14:paraId="58A96C3F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4EBFF8E6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35BC6ABE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1857D70A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7CE15034" w14:textId="17D4FE7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2 - Community spor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6ACED638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5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0264309B" w14:textId="41BEB2E2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32.131.800,15 </w:t>
            </w:r>
          </w:p>
        </w:tc>
      </w:tr>
      <w:tr w:rsidR="00583F4F" w:rsidRPr="00583F4F" w14:paraId="6CA5E851" w14:textId="77777777" w:rsidTr="00583F4F">
        <w:trPr>
          <w:trHeight w:val="315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76AA80BB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06198098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1B670809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5AABF951" w14:textId="4A9AD0A0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3 - Leisure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12886D2C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2F79BF20" w14:textId="207CEBF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280.009,84 </w:t>
            </w:r>
          </w:p>
        </w:tc>
      </w:tr>
      <w:tr w:rsidR="00583F4F" w:rsidRPr="00583F4F" w14:paraId="05BE76D0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</w:tcPr>
          <w:p w14:paraId="33CE6662" w14:textId="38EAEAF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103A9A4B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010</w:t>
            </w: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333DD6CF" w14:textId="05A48BBC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5 - National Defense (n = 5)</w:t>
            </w: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66669971" w14:textId="581DF48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1 - Performance spor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09196084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5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394E23C1" w14:textId="72540DB6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107.242.572,46 </w:t>
            </w:r>
          </w:p>
        </w:tc>
      </w:tr>
      <w:tr w:rsidR="00583F4F" w:rsidRPr="00583F4F" w14:paraId="5023BB39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76E0B8EA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2622E16B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232E9BD1" w14:textId="5ED3EF72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7 - Sport and Leisure (n = 40)</w:t>
            </w: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4E1C6183" w14:textId="1B7EA703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21 - Planning and budge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31D5CE75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7E7E58DB" w14:textId="7490E2BF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4.956.643,98 </w:t>
            </w:r>
          </w:p>
        </w:tc>
      </w:tr>
      <w:tr w:rsidR="00583F4F" w:rsidRPr="00583F4F" w14:paraId="4EA43E41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05D268AE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74068F0F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3AAB26F7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53029697" w14:textId="162233E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122 - </w:t>
            </w:r>
            <w:r w:rsidR="00D7315A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General</w:t>
            </w: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 administration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2557F5ED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2C36D55E" w14:textId="3D24F978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29.077.655,57 </w:t>
            </w:r>
          </w:p>
        </w:tc>
      </w:tr>
      <w:tr w:rsidR="00583F4F" w:rsidRPr="00583F4F" w14:paraId="43480E46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0DF52BEB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11A283DB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22A925DA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4E1DE600" w14:textId="3276C650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28 - Human resources qualification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6C0D649D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1BAFD340" w14:textId="1C21E92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1.165.135,49 </w:t>
            </w:r>
          </w:p>
        </w:tc>
      </w:tr>
      <w:tr w:rsidR="00583F4F" w:rsidRPr="00583F4F" w14:paraId="13747578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3E586CF8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61594241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384FA17D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61F30523" w14:textId="54C2006A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31 - Social communication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4318E98E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36631DA1" w14:textId="164309C3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1.468.253,46 </w:t>
            </w:r>
          </w:p>
        </w:tc>
      </w:tr>
      <w:tr w:rsidR="00583F4F" w:rsidRPr="00583F4F" w14:paraId="1020FC0C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75CB371C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100E280F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0A2376BC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0D8EAF04" w14:textId="7F51FF6A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01 - Primary care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35DCE014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49C4709C" w14:textId="62E4B39C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119.804,87 </w:t>
            </w:r>
          </w:p>
        </w:tc>
      </w:tr>
      <w:tr w:rsidR="00583F4F" w:rsidRPr="00583F4F" w14:paraId="70752F01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5C7216FF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1FE92F26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4FC2779B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727354FD" w14:textId="52D6F79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06 - Food and nutrition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4D906C63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013885E4" w14:textId="681D90E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435.115,36 </w:t>
            </w:r>
          </w:p>
        </w:tc>
      </w:tr>
      <w:tr w:rsidR="00583F4F" w:rsidRPr="00583F4F" w14:paraId="06ED0DC4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5A992C85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414DDE61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635916F0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6BD1DE03" w14:textId="33082620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31 - Worker protection and benefits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6D3EF759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45271212" w14:textId="7A5E5E83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  89.563,36 </w:t>
            </w:r>
          </w:p>
        </w:tc>
      </w:tr>
      <w:tr w:rsidR="00583F4F" w:rsidRPr="00583F4F" w14:paraId="44A68FEA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4F35C7C8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5D3E2A9B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34F56C2D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4643DB74" w14:textId="1C7466DF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65 - Child education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3446DA91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1159FF5F" w14:textId="2D69DF8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  13.201,93 </w:t>
            </w:r>
          </w:p>
        </w:tc>
      </w:tr>
      <w:tr w:rsidR="00583F4F" w:rsidRPr="00583F4F" w14:paraId="6AC0E464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44EBEAE2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299EC901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4B91EA3A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37D39C1F" w14:textId="74C9F2FB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573 - Dissemination of scientific and technological knowledge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4C191E10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40287297" w14:textId="7C9B605C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150.461,85 </w:t>
            </w:r>
          </w:p>
        </w:tc>
      </w:tr>
      <w:tr w:rsidR="00583F4F" w:rsidRPr="00583F4F" w14:paraId="29B8A9D3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0506D2DB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71D3DF11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68218243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688F448A" w14:textId="3BDB9059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1 - Performance spor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5B455A2B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0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41CE7DB0" w14:textId="197A521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26.925.582,81 </w:t>
            </w:r>
          </w:p>
        </w:tc>
      </w:tr>
      <w:tr w:rsidR="00583F4F" w:rsidRPr="00583F4F" w14:paraId="69231D0D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2C57BD46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3D04F40E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02139DD3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459A47DF" w14:textId="67F0E00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2 - Community spor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4AC413E6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5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3F7791DA" w14:textId="77726D8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36.073.223,63 </w:t>
            </w:r>
          </w:p>
        </w:tc>
      </w:tr>
      <w:tr w:rsidR="00583F4F" w:rsidRPr="00583F4F" w14:paraId="5A0FCE68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031E7928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431AA98E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70E78500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7CE64EBA" w14:textId="7D52744A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3 - Leisure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2A672DFB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42EEB12C" w14:textId="1A1C22F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234.920,92 </w:t>
            </w:r>
          </w:p>
        </w:tc>
      </w:tr>
      <w:tr w:rsidR="00583F4F" w:rsidRPr="00583F4F" w14:paraId="487CD865" w14:textId="77777777" w:rsidTr="00583F4F">
        <w:trPr>
          <w:trHeight w:val="315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2B6E5B6D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43B630CD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3F7AF7E6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6B84FAB5" w14:textId="5F9261EE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46 - Other special costs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6792EEE2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769B8CFE" w14:textId="275E703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4.072.698,80 </w:t>
            </w:r>
          </w:p>
        </w:tc>
      </w:tr>
      <w:tr w:rsidR="00583F4F" w:rsidRPr="00583F4F" w14:paraId="0BCE955E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88678B9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Dilma 1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59D24FD6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011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744D9DAE" w14:textId="2527A38C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5 - National Defense (n = 5)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60A70D5A" w14:textId="607EDD3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1 - Performance sport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3B81A54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5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7FF241AD" w14:textId="2EA0979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113.357.148,81 </w:t>
            </w:r>
          </w:p>
        </w:tc>
      </w:tr>
      <w:tr w:rsidR="00583F4F" w:rsidRPr="00583F4F" w14:paraId="6B1D5A0B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F44F305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32BBF4F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20573841" w14:textId="36DAFA6F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2 - Education (n = 1)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4D15E76F" w14:textId="1515FDE0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2 - Community sport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C5C74A6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489DDC68" w14:textId="31455CE9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45.050.846,01 </w:t>
            </w:r>
          </w:p>
        </w:tc>
      </w:tr>
      <w:tr w:rsidR="00583F4F" w:rsidRPr="00583F4F" w14:paraId="27761376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60145726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7603017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10218952" w14:textId="238F062F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7 - Sport and Leisure (n = 35)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719DD3A5" w14:textId="149CAA1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21 - Planning and budget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ECD5E5F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589000A8" w14:textId="1B0415F2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1.558.452,28 </w:t>
            </w:r>
          </w:p>
        </w:tc>
      </w:tr>
      <w:tr w:rsidR="00583F4F" w:rsidRPr="00583F4F" w14:paraId="05052919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7D554F4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E291298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18BB3819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6163D99E" w14:textId="1D5215FC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122 - </w:t>
            </w:r>
            <w:r w:rsidR="00D7315A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General</w:t>
            </w: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 administr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EA067A0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23FEE789" w14:textId="273EEF3E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26.544.093,26 </w:t>
            </w:r>
          </w:p>
        </w:tc>
      </w:tr>
      <w:tr w:rsidR="00583F4F" w:rsidRPr="00583F4F" w14:paraId="277B40E5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32064BA5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3690CF2F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6C691A89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172BD928" w14:textId="2877B0FC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28 - Human resources qualific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8368FDA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648D9ADF" w14:textId="4E13793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330.887,23 </w:t>
            </w:r>
          </w:p>
        </w:tc>
      </w:tr>
      <w:tr w:rsidR="00583F4F" w:rsidRPr="00583F4F" w14:paraId="72DA9F59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3E75498A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3492FD63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060F9908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1F6E881F" w14:textId="01CF70F6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31 - Social communic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E68DA49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5A0AFEB7" w14:textId="2D1A791E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8.554.158,83 </w:t>
            </w:r>
          </w:p>
        </w:tc>
      </w:tr>
      <w:tr w:rsidR="00583F4F" w:rsidRPr="00583F4F" w14:paraId="3F1DDDFA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4820169D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1210537D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175F9CB5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4A0B8B5E" w14:textId="7D19086B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01 - Primary car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7EE7728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2140698C" w14:textId="3E5C6C13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163.149,03 </w:t>
            </w:r>
          </w:p>
        </w:tc>
      </w:tr>
      <w:tr w:rsidR="00583F4F" w:rsidRPr="00583F4F" w14:paraId="58308155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7D9898C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F7EB5DE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6B140925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7AAFC840" w14:textId="307DD7D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06 - Food and nutri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4A22A2C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21AF2BD0" w14:textId="0BEEB12E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401.402,94 </w:t>
            </w:r>
          </w:p>
        </w:tc>
      </w:tr>
      <w:tr w:rsidR="00583F4F" w:rsidRPr="00583F4F" w14:paraId="562F75F2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57DE919D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108517EB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5CF34AB7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7C863F18" w14:textId="7F98E0F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31 - Worker protection and benefit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52F7C25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64EF94E1" w14:textId="006DAD63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  64.488,34 </w:t>
            </w:r>
          </w:p>
        </w:tc>
      </w:tr>
      <w:tr w:rsidR="00583F4F" w:rsidRPr="00583F4F" w14:paraId="31DEC01E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5CCA891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76BB2D8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09B8DF2A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145607CE" w14:textId="35DB1401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65 - Child educ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376307E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2C64CB7A" w14:textId="6E9A8015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  12.670,61 </w:t>
            </w:r>
          </w:p>
        </w:tc>
      </w:tr>
      <w:tr w:rsidR="00583F4F" w:rsidRPr="00583F4F" w14:paraId="58AB3BF1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497D0C99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5D593148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41C47FFB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2A6E9E72" w14:textId="096AEFAC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1 - Performance sport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0C14238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0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4482600A" w14:textId="388135D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50.255.778,41 </w:t>
            </w:r>
          </w:p>
        </w:tc>
      </w:tr>
      <w:tr w:rsidR="00583F4F" w:rsidRPr="00583F4F" w14:paraId="6EE231BE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3C27845D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530DA845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4DFD39A7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0699ACAA" w14:textId="65DBD8F8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2 - Community sport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081A5F0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3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47219872" w14:textId="74D2A04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32.256.856,93 </w:t>
            </w:r>
          </w:p>
        </w:tc>
      </w:tr>
      <w:tr w:rsidR="00583F4F" w:rsidRPr="00583F4F" w14:paraId="341E3CE0" w14:textId="77777777" w:rsidTr="00583F4F">
        <w:trPr>
          <w:trHeight w:val="315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69B282D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396144C1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63976412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41E6FD13" w14:textId="54F80B0E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3 - Leisur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587A961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60CD03F8" w14:textId="31EDA70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  69.935,21 </w:t>
            </w:r>
          </w:p>
        </w:tc>
      </w:tr>
      <w:tr w:rsidR="00583F4F" w:rsidRPr="00583F4F" w14:paraId="739AFD68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</w:tcPr>
          <w:p w14:paraId="071239EA" w14:textId="2744557A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14485FF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012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1CD56620" w14:textId="153CC18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3 - Culture (n = 1)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41BB8EF9" w14:textId="34BFF361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3 - Leisur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368CCE2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074816AF" w14:textId="3F5D57B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21.875.941,73 </w:t>
            </w:r>
          </w:p>
        </w:tc>
      </w:tr>
      <w:tr w:rsidR="00583F4F" w:rsidRPr="00583F4F" w14:paraId="4B841E79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BF863B6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3160A5F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1F989C68" w14:textId="5E9753BC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7 - Sport and Leisure (n = 25)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3CB4F69B" w14:textId="05D7935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21 - Planning and budget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5657453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010C2F6D" w14:textId="04A8C3B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622.105,97 </w:t>
            </w:r>
          </w:p>
        </w:tc>
      </w:tr>
      <w:tr w:rsidR="00583F4F" w:rsidRPr="00583F4F" w14:paraId="55DEFA31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691D270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342E6C2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789B72AB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7E8B1449" w14:textId="46A3F176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122 - </w:t>
            </w:r>
            <w:r w:rsidR="00D7315A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General</w:t>
            </w: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 administr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89632A0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4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57864A58" w14:textId="2CC5506F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63.712.675,39 </w:t>
            </w:r>
          </w:p>
        </w:tc>
      </w:tr>
      <w:tr w:rsidR="00583F4F" w:rsidRPr="00583F4F" w14:paraId="115240EC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66311D0A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533F06A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349AB593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2E34A28B" w14:textId="70F294F0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28 - Human resources qualific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44C75AE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70F8BC07" w14:textId="555E5943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483.582,43 </w:t>
            </w:r>
          </w:p>
        </w:tc>
      </w:tr>
      <w:tr w:rsidR="00583F4F" w:rsidRPr="00583F4F" w14:paraId="4D352A67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B915243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310D947B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7105F8BD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0D24647F" w14:textId="7868584A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31 - Social communic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8301D19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0913872B" w14:textId="6D1F75BA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9.524.254,18 </w:t>
            </w:r>
          </w:p>
        </w:tc>
      </w:tr>
      <w:tr w:rsidR="00583F4F" w:rsidRPr="00583F4F" w14:paraId="5F435290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BA88A96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5BD955D0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3BBDE4AE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7EFAB210" w14:textId="6BF200B8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01 - Primary car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28DFB42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7A16FF0B" w14:textId="39CA395A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173.197,57 </w:t>
            </w:r>
          </w:p>
        </w:tc>
      </w:tr>
      <w:tr w:rsidR="00583F4F" w:rsidRPr="00583F4F" w14:paraId="5D122F85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34C34B09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3226140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18F9AAF2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3D1FBF76" w14:textId="7C4BE4A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06 - Food and nutri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600D887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0E333202" w14:textId="103E0DD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359.931,29 </w:t>
            </w:r>
          </w:p>
        </w:tc>
      </w:tr>
      <w:tr w:rsidR="00583F4F" w:rsidRPr="00583F4F" w14:paraId="669459A9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DB5F562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89371F0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7B86ED02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023F6A5B" w14:textId="169FC94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31 - Worker protection and benefit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5DFC5A7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31F030FE" w14:textId="69B02DE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  46.914,85 </w:t>
            </w:r>
          </w:p>
        </w:tc>
      </w:tr>
      <w:tr w:rsidR="00583F4F" w:rsidRPr="00583F4F" w14:paraId="120C9191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64409CFB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1DD33B4D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4B96C4F3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720E7F28" w14:textId="4C94D318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65 - Child educ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1311C6A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6CE7C20E" w14:textId="2739AD2B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  11.593,84 </w:t>
            </w:r>
          </w:p>
        </w:tc>
      </w:tr>
      <w:tr w:rsidR="00583F4F" w:rsidRPr="00583F4F" w14:paraId="07EDF30D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7393288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3854507E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15A0B762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51A7FAA0" w14:textId="544B64E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1 - Performance sport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446A5AA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7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02A4D0E1" w14:textId="3D98CA5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50.669.225,13 </w:t>
            </w:r>
          </w:p>
        </w:tc>
      </w:tr>
      <w:tr w:rsidR="00583F4F" w:rsidRPr="00583F4F" w14:paraId="73B899F5" w14:textId="77777777" w:rsidTr="00583F4F">
        <w:trPr>
          <w:trHeight w:val="315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4E91ECC0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F3466F8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285F11DC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623CEFA0" w14:textId="5C23EBF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2 - Community sport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6C1AAA2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4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25C43882" w14:textId="2972CD8E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10.601.246,65 </w:t>
            </w:r>
          </w:p>
        </w:tc>
      </w:tr>
      <w:tr w:rsidR="00583F4F" w:rsidRPr="00583F4F" w14:paraId="1844F752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</w:tcPr>
          <w:p w14:paraId="0BF737D4" w14:textId="0484A7D2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625822E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013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07FFE11A" w14:textId="1054CA70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3 - Culture (n = 1)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7E6B535F" w14:textId="73FF655B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3 - Leisur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66A54CD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5CED578F" w14:textId="45DCA52B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20.669.158,60 </w:t>
            </w:r>
          </w:p>
        </w:tc>
      </w:tr>
      <w:tr w:rsidR="00583F4F" w:rsidRPr="00583F4F" w14:paraId="3A7A806B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8D0CD9F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D6D1584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0CDF511B" w14:textId="7C6CCCEF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7 - Sport and Leisure (n = 20)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6E373EDD" w14:textId="4A9EE33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122 - </w:t>
            </w:r>
            <w:r w:rsidR="00D7315A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General</w:t>
            </w: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 administr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8739E1E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373D01CA" w14:textId="2893951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24.072.955,69 </w:t>
            </w:r>
          </w:p>
        </w:tc>
      </w:tr>
      <w:tr w:rsidR="00583F4F" w:rsidRPr="00583F4F" w14:paraId="7944148A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89D6124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18A45482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734ABC11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151DC4E6" w14:textId="3D6AFB6B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31 - Social communic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217749C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06976681" w14:textId="409CEC86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8.194.054,34 </w:t>
            </w:r>
          </w:p>
        </w:tc>
      </w:tr>
      <w:tr w:rsidR="00583F4F" w:rsidRPr="00583F4F" w14:paraId="33595CD7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43D4DC62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581764F5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1488DE2D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61C02FA6" w14:textId="66334CA0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01 - Primary car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4F0E233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212213AB" w14:textId="0116566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130.677,78 </w:t>
            </w:r>
          </w:p>
        </w:tc>
      </w:tr>
      <w:tr w:rsidR="00583F4F" w:rsidRPr="00583F4F" w14:paraId="435D7266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64B7628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18008C0A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68091540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3F812C3D" w14:textId="4847E17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06 - Food and nutri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98B00E4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472DCEA5" w14:textId="45BFF829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427.057,91 </w:t>
            </w:r>
          </w:p>
        </w:tc>
      </w:tr>
      <w:tr w:rsidR="00583F4F" w:rsidRPr="00583F4F" w14:paraId="0C2D8194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2FA8074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F1ED456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2CC493D3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0C67E26B" w14:textId="1EFBCAB6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31 - Worker protection and benefit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865D168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0EDE9602" w14:textId="4B15FF21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  45.348,79 </w:t>
            </w:r>
          </w:p>
        </w:tc>
      </w:tr>
      <w:tr w:rsidR="00583F4F" w:rsidRPr="00583F4F" w14:paraId="77447954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48D0BCBE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AE5A4C9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26EF6BBE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4A051EC1" w14:textId="4CC28A7A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65 - Child educ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179BDEF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1825A555" w14:textId="07814A5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  10.855,12 </w:t>
            </w:r>
          </w:p>
        </w:tc>
      </w:tr>
      <w:tr w:rsidR="00583F4F" w:rsidRPr="00583F4F" w14:paraId="3C09A7B9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8EF8859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384E897C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37FD3B01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08CD70DB" w14:textId="7DCF43D9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1 - Performance sport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C6F2CB8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6357D816" w14:textId="766BA963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84.762.256,54 </w:t>
            </w:r>
          </w:p>
        </w:tc>
      </w:tr>
      <w:tr w:rsidR="00583F4F" w:rsidRPr="00583F4F" w14:paraId="4D5AFAE1" w14:textId="77777777" w:rsidTr="00583F4F">
        <w:trPr>
          <w:trHeight w:val="315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597434FA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5A2153AE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4B941386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0ABDE94E" w14:textId="3C0D3A12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2 - Community sport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2ABFED9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4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46C34C82" w14:textId="2323F3AA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18.833.045,96 </w:t>
            </w:r>
          </w:p>
        </w:tc>
      </w:tr>
      <w:tr w:rsidR="00583F4F" w:rsidRPr="00583F4F" w14:paraId="4227995B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</w:tcPr>
          <w:p w14:paraId="365779E8" w14:textId="7026D650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54EC8FE6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014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1259437F" w14:textId="6F2921B5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7 - Sport and Leisure (n = 20)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057F29EB" w14:textId="76D055C6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122 - </w:t>
            </w:r>
            <w:r w:rsidR="00D7315A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General</w:t>
            </w: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 administr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A77DA7C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3D9CC468" w14:textId="12AA434E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27.853.120,21 </w:t>
            </w:r>
          </w:p>
        </w:tc>
      </w:tr>
      <w:tr w:rsidR="00583F4F" w:rsidRPr="00583F4F" w14:paraId="7422B235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4330E28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35B2BCB2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24FDB9EE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34D29AF4" w14:textId="354FBE02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31 - Social communic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E8F6506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7A14342E" w14:textId="6D188A1E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10.083.268,27 </w:t>
            </w:r>
          </w:p>
        </w:tc>
      </w:tr>
      <w:tr w:rsidR="00583F4F" w:rsidRPr="00583F4F" w14:paraId="1146FA61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21B91DD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6B7B9CE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715FEAAD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07BADCB2" w14:textId="40F0C0C6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01 - Primary car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6B1573B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58355692" w14:textId="40954BDB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  35.725,44 </w:t>
            </w:r>
          </w:p>
        </w:tc>
      </w:tr>
      <w:tr w:rsidR="00583F4F" w:rsidRPr="00583F4F" w14:paraId="43BC5352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6B001ED2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EAB5858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0E692421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729BB8B6" w14:textId="55E2C2D9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31 - Worker protection and benefit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B0A1D32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4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459D6F1C" w14:textId="2652A9B8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457.979,12 </w:t>
            </w:r>
          </w:p>
        </w:tc>
      </w:tr>
      <w:tr w:rsidR="00583F4F" w:rsidRPr="00583F4F" w14:paraId="1E93DF1C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AD55BF0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5634D649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440D8F07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5734D795" w14:textId="057C978A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1 - Performance sport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13F5961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7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41F2E6FA" w14:textId="28EC8D6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209.343.975,14 </w:t>
            </w:r>
          </w:p>
        </w:tc>
      </w:tr>
      <w:tr w:rsidR="00583F4F" w:rsidRPr="00583F4F" w14:paraId="7A966218" w14:textId="77777777" w:rsidTr="00583F4F">
        <w:trPr>
          <w:trHeight w:val="315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9E30A4B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60E9FEA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7A197E1D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3F0821E3" w14:textId="6ECF0022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2 - Community sport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608C4FA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4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7751076A" w14:textId="1B1348AF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27.446.573,86 </w:t>
            </w:r>
          </w:p>
        </w:tc>
      </w:tr>
      <w:tr w:rsidR="00583F4F" w:rsidRPr="00583F4F" w14:paraId="53DFBB41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763E24D5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Dilma 2</w:t>
            </w: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4917F1CB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015</w:t>
            </w: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36A3E0AC" w14:textId="2D9CDC11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7 - Sport and Leisure (n = 20)</w:t>
            </w: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47EEFDDA" w14:textId="4FEFFFCF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122 - </w:t>
            </w:r>
            <w:r w:rsidR="00D7315A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General</w:t>
            </w: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 administration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368D6618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701795EE" w14:textId="77C02D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30.908.906,39 </w:t>
            </w:r>
          </w:p>
        </w:tc>
      </w:tr>
      <w:tr w:rsidR="00583F4F" w:rsidRPr="00583F4F" w14:paraId="1BC30D38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491F86C0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5981614B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537E6984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33A2BCAE" w14:textId="5F10AC9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31 - Social communication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052D1CE1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3017CA92" w14:textId="03B4C285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5.079.119,31 </w:t>
            </w:r>
          </w:p>
        </w:tc>
      </w:tr>
      <w:tr w:rsidR="00583F4F" w:rsidRPr="00583F4F" w14:paraId="68A1DAEC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24DEF071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17BAE363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77B2199D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068D9546" w14:textId="421EDF63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01 - Primary care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00A44E03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5D7B9221" w14:textId="68262B83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  80.477,89 </w:t>
            </w:r>
          </w:p>
        </w:tc>
      </w:tr>
      <w:tr w:rsidR="00583F4F" w:rsidRPr="00583F4F" w14:paraId="610DDE25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24586EE5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6FA314E4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5E655687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70B561DD" w14:textId="4BB1FD7A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31 - Worker protection and benefits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79785FE8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4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1A76F7D1" w14:textId="523E8FFC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464.219,45 </w:t>
            </w:r>
          </w:p>
        </w:tc>
      </w:tr>
      <w:tr w:rsidR="00583F4F" w:rsidRPr="00583F4F" w14:paraId="089DE12F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6C102DBF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43B7DF57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7FFFD642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14CB9106" w14:textId="5BAAB8DB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1 - Performance spor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60874E26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7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5C06B6C1" w14:textId="736F9848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137.180.102,65 </w:t>
            </w:r>
          </w:p>
        </w:tc>
      </w:tr>
      <w:tr w:rsidR="00583F4F" w:rsidRPr="00583F4F" w14:paraId="5F40486D" w14:textId="77777777" w:rsidTr="00583F4F">
        <w:trPr>
          <w:trHeight w:val="315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2BD47E19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11F65D80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336DB7DD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13337440" w14:textId="7005FCC9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2 - Community spor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37FF825C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4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0A46F561" w14:textId="65D6D485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28.807.188,73 </w:t>
            </w:r>
          </w:p>
        </w:tc>
      </w:tr>
      <w:tr w:rsidR="00583F4F" w:rsidRPr="00583F4F" w14:paraId="43E807C6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</w:tcPr>
          <w:p w14:paraId="402774A9" w14:textId="1CF8AFA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44B342EC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016</w:t>
            </w: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2C1B352C" w14:textId="7A5E60A2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7 - Sport and Leisure (n = 20)</w:t>
            </w: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2AD39FDE" w14:textId="30E46A2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122 - </w:t>
            </w:r>
            <w:r w:rsidR="00D7315A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General</w:t>
            </w: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 administration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13A8DB0C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4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0C055705" w14:textId="10630621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28.486.870,01 </w:t>
            </w:r>
          </w:p>
        </w:tc>
      </w:tr>
      <w:tr w:rsidR="00583F4F" w:rsidRPr="00583F4F" w14:paraId="43771910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377F102C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209C2846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21C1D96D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24BEF5D4" w14:textId="27C90BBE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31 - Social communication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4CE98794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77B059EF" w14:textId="01DD11C9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3.460.017,32 </w:t>
            </w:r>
          </w:p>
        </w:tc>
      </w:tr>
      <w:tr w:rsidR="00583F4F" w:rsidRPr="00583F4F" w14:paraId="00C6FB9A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4B0962BD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421DC407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0AF61271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1D2E40FC" w14:textId="27564C06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01 - Primary care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127FC569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099DAB72" w14:textId="312FEED8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209.368,93 </w:t>
            </w:r>
          </w:p>
        </w:tc>
      </w:tr>
      <w:tr w:rsidR="00583F4F" w:rsidRPr="00583F4F" w14:paraId="032AB405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6CAEE57C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0CA6BC23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738C53EB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697C49F7" w14:textId="2E4771F2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31 - Worker protection and benefits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602E82A3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300677B2" w14:textId="4419BF4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510.823,47 </w:t>
            </w:r>
          </w:p>
        </w:tc>
      </w:tr>
      <w:tr w:rsidR="00583F4F" w:rsidRPr="00583F4F" w14:paraId="3C6A4FED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1848DAD1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3DFF43D8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04DA7DA1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4D1239E4" w14:textId="0D061115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1 - Performance spor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4F43C6B4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7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2A87F261" w14:textId="68F729B9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78.727.669,98 </w:t>
            </w:r>
          </w:p>
        </w:tc>
      </w:tr>
      <w:tr w:rsidR="00583F4F" w:rsidRPr="00583F4F" w14:paraId="6CE8FA37" w14:textId="77777777" w:rsidTr="00583F4F">
        <w:trPr>
          <w:trHeight w:val="315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55890506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04928D6D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054844B3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4080400C" w14:textId="3FDCCC49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2 - Community spor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1325EEF8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4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31463195" w14:textId="7A8783CB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20.581.743,65 </w:t>
            </w:r>
          </w:p>
        </w:tc>
      </w:tr>
      <w:tr w:rsidR="00583F4F" w:rsidRPr="00583F4F" w14:paraId="301B24EE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40D40F0F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lastRenderedPageBreak/>
              <w:t>Temer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2528EB0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017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5438C06A" w14:textId="5E87F393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7 - Sport and Leisure (n = 21)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203A917B" w14:textId="41BD679F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122 - </w:t>
            </w:r>
            <w:r w:rsidR="00D7315A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General</w:t>
            </w: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 administr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1EBCF8A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4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08689B51" w14:textId="6810005E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28.760.321,49 </w:t>
            </w:r>
          </w:p>
        </w:tc>
      </w:tr>
      <w:tr w:rsidR="00583F4F" w:rsidRPr="00583F4F" w14:paraId="6F930064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C648246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56E679AA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62D65E79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54F3417D" w14:textId="7864135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31 - Social communic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3244A14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74E77C28" w14:textId="7C697C03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1.729.932,45 </w:t>
            </w:r>
          </w:p>
        </w:tc>
      </w:tr>
      <w:tr w:rsidR="00583F4F" w:rsidRPr="00583F4F" w14:paraId="5CDCF566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582FD6D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3D413D9A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0AE5124B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10FB7674" w14:textId="462AC055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01 - Primary car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9FC0441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0848687B" w14:textId="015712D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118.205,30 </w:t>
            </w:r>
          </w:p>
        </w:tc>
      </w:tr>
      <w:tr w:rsidR="00583F4F" w:rsidRPr="00583F4F" w14:paraId="6B1BE808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3BF252B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701B7A9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17EFD4D2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66C42AAB" w14:textId="29B7411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31 - Worker protection and benefit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EA5CCAC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4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141E57D3" w14:textId="5642FE8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430.728,45 </w:t>
            </w:r>
          </w:p>
        </w:tc>
      </w:tr>
      <w:tr w:rsidR="00583F4F" w:rsidRPr="00583F4F" w14:paraId="76DC078C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8A16575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52BDF85E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5CEE1732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34FCCC54" w14:textId="2FF10D9C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1 - Performance sport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1379352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7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0174BF50" w14:textId="02BB6B7B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14.751.415,38 </w:t>
            </w:r>
          </w:p>
        </w:tc>
      </w:tr>
      <w:tr w:rsidR="00583F4F" w:rsidRPr="00583F4F" w14:paraId="19679EBF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21A7B7F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D00A341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1C83F904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0DF4C06F" w14:textId="54D5D30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2 - Community sport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1871BB9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1EDCD86D" w14:textId="6B919F35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35.056.394,74 </w:t>
            </w:r>
          </w:p>
        </w:tc>
      </w:tr>
      <w:tr w:rsidR="00583F4F" w:rsidRPr="00583F4F" w14:paraId="669E4343" w14:textId="77777777" w:rsidTr="00583F4F">
        <w:trPr>
          <w:trHeight w:val="315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3741D45D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37CB87E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12BEA945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37707A55" w14:textId="2C53DC32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46 - Other special cost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111E68B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05A3591C" w14:textId="21F46F66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434.897,40 </w:t>
            </w:r>
          </w:p>
        </w:tc>
      </w:tr>
      <w:tr w:rsidR="00583F4F" w:rsidRPr="00583F4F" w14:paraId="3DD5E6A1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</w:tcPr>
          <w:p w14:paraId="6087551A" w14:textId="0B77656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2D8B8A3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018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0F30182A" w14:textId="77477E88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5 - National Defense (n = 1)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431BB9A8" w14:textId="2101D0F8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1 - Performance sport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9AE36ED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4F926267" w14:textId="0B8386BA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1.615.324,53 </w:t>
            </w:r>
          </w:p>
        </w:tc>
      </w:tr>
      <w:tr w:rsidR="00583F4F" w:rsidRPr="00583F4F" w14:paraId="414BCC2F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51FD86D4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62A52C7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20B65504" w14:textId="0D574A22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7 - Sport and Leisure (n = 19)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0DE84130" w14:textId="33C90A6C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122 - </w:t>
            </w:r>
            <w:r w:rsidR="00D7315A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General</w:t>
            </w: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 administr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21993E6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13766D4D" w14:textId="1FD5783F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29.156.967,93 </w:t>
            </w:r>
          </w:p>
        </w:tc>
      </w:tr>
      <w:tr w:rsidR="00583F4F" w:rsidRPr="00583F4F" w14:paraId="301AC73D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3E4FD2B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52D12925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3D245811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36536608" w14:textId="52DC49D6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31 - Social communicatio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87E234A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0F0AE5B3" w14:textId="5C382761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1.416.151,33 </w:t>
            </w:r>
          </w:p>
        </w:tc>
      </w:tr>
      <w:tr w:rsidR="00583F4F" w:rsidRPr="00583F4F" w14:paraId="477F0509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E5A4661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384ABB33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25FC63B4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5E89B180" w14:textId="290E0B3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01 - Primary care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36B75C8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2EB74280" w14:textId="7A3D4AF1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173.144,24 </w:t>
            </w:r>
          </w:p>
        </w:tc>
      </w:tr>
      <w:tr w:rsidR="00583F4F" w:rsidRPr="00583F4F" w14:paraId="21E406AB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6EF1109E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3117823F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6DEC86AC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25F761E2" w14:textId="5543B75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31 - Worker protection and benefit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E72D613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4080A26D" w14:textId="37E7CBA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496.866,27 </w:t>
            </w:r>
          </w:p>
        </w:tc>
      </w:tr>
      <w:tr w:rsidR="00583F4F" w:rsidRPr="00583F4F" w14:paraId="3ED573EB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43E08425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173A57DC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34495349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7C0CF27B" w14:textId="567FCF63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1 - Performance sport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7BF4628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606932F9" w14:textId="0F6DCD8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20.878.493,60 </w:t>
            </w:r>
          </w:p>
        </w:tc>
      </w:tr>
      <w:tr w:rsidR="00583F4F" w:rsidRPr="00583F4F" w14:paraId="20EBBA9A" w14:textId="77777777" w:rsidTr="00583F4F">
        <w:trPr>
          <w:trHeight w:val="300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DCCC2B5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53566668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34A376A7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7E0BBA75" w14:textId="08F27BCA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2 - Community sport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2FD19E2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4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66ECAE68" w14:textId="6C1C2AB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21.099.908,95 </w:t>
            </w:r>
          </w:p>
        </w:tc>
      </w:tr>
      <w:tr w:rsidR="00583F4F" w:rsidRPr="00583F4F" w14:paraId="78532E82" w14:textId="77777777" w:rsidTr="00583F4F">
        <w:trPr>
          <w:trHeight w:val="315"/>
        </w:trPr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E62723A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1C4CB19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25B0687B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1888" w:type="pct"/>
            <w:shd w:val="clear" w:color="auto" w:fill="auto"/>
            <w:noWrap/>
            <w:vAlign w:val="bottom"/>
            <w:hideMark/>
          </w:tcPr>
          <w:p w14:paraId="7BA50DD2" w14:textId="4E1016B6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46 - Other special costs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6103B03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2699E0D6" w14:textId="68C155DB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417.913,18 </w:t>
            </w:r>
          </w:p>
        </w:tc>
      </w:tr>
      <w:tr w:rsidR="00583F4F" w:rsidRPr="00583F4F" w14:paraId="59A6D990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2A2C16FB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Bolsonaro</w:t>
            </w: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787A686E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019</w:t>
            </w: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0B054E95" w14:textId="58010963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5 - National Defense (n = 1)</w:t>
            </w: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65A45F1A" w14:textId="4A0A0BDB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1 - Performance spor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6DE15264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3BE4F564" w14:textId="2E141801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2.232.813,08 </w:t>
            </w:r>
          </w:p>
        </w:tc>
      </w:tr>
      <w:tr w:rsidR="00583F4F" w:rsidRPr="00583F4F" w14:paraId="1E98937C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70F55A27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0F907924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34840E01" w14:textId="34891FDB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7 - Sport and Leisure (n = 14)</w:t>
            </w: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491A117B" w14:textId="1C1FDD8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122 - </w:t>
            </w:r>
            <w:r w:rsidR="00D7315A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General</w:t>
            </w: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 administration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081D82B7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2D011BE9" w14:textId="47A89BEF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1.966.552,10 </w:t>
            </w:r>
          </w:p>
        </w:tc>
      </w:tr>
      <w:tr w:rsidR="00583F4F" w:rsidRPr="00583F4F" w14:paraId="6F8FD48E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5E5ECDB8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7606E53B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0194FD07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4BBB9AEF" w14:textId="02E9D170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01 - Primary care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77338ECD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1AACBB08" w14:textId="18849910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    2.406,08 </w:t>
            </w:r>
          </w:p>
        </w:tc>
      </w:tr>
      <w:tr w:rsidR="00583F4F" w:rsidRPr="00583F4F" w14:paraId="15AA55D8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7BDA43B1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7F63E418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3632643B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463BFA7C" w14:textId="47AD685B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31 - Worker protection and benefits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060532BA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18DA9C49" w14:textId="7894C77A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  42.933,65 </w:t>
            </w:r>
          </w:p>
        </w:tc>
      </w:tr>
      <w:tr w:rsidR="00583F4F" w:rsidRPr="00583F4F" w14:paraId="000719B1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42ABF139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5951E28F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356D7366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42F0D5AA" w14:textId="37871CF0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1 - Performance spor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2C41AAC8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7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04F9D904" w14:textId="1376D50F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29.387.148,29 </w:t>
            </w:r>
          </w:p>
        </w:tc>
      </w:tr>
      <w:tr w:rsidR="00583F4F" w:rsidRPr="00583F4F" w14:paraId="7129D0C8" w14:textId="77777777" w:rsidTr="00583F4F">
        <w:trPr>
          <w:trHeight w:val="315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2B71475C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33CB66C5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1D326C95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327C61E0" w14:textId="52B97D6A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2 - Community spor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68C3AEBB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6BC7F5B3" w14:textId="15EA7ED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7.321.007,57 </w:t>
            </w:r>
          </w:p>
        </w:tc>
      </w:tr>
      <w:tr w:rsidR="00583F4F" w:rsidRPr="00583F4F" w14:paraId="2755B907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</w:tcPr>
          <w:p w14:paraId="6C3B7321" w14:textId="7E7AAC35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3FBC972C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020</w:t>
            </w: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41005943" w14:textId="27A5C699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5 - National Defense (n = 2)</w:t>
            </w: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456D36DB" w14:textId="77ECC313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1 - Performance spor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09DE4F65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2059927E" w14:textId="7F8A03FB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461.087,15 </w:t>
            </w:r>
          </w:p>
        </w:tc>
      </w:tr>
      <w:tr w:rsidR="00583F4F" w:rsidRPr="00583F4F" w14:paraId="43374667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1EA7FF70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2DFF2083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2F8F1D9A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206F78E2" w14:textId="2913A862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2 - Community spor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6F7D4B11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5EDC445B" w14:textId="44F584F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432.718,44 </w:t>
            </w:r>
          </w:p>
        </w:tc>
      </w:tr>
      <w:tr w:rsidR="00583F4F" w:rsidRPr="00583F4F" w14:paraId="3532845E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3A94B41C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75CE7614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0C94CA4A" w14:textId="5B461765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7 - Sport and Leisure (n = 11)</w:t>
            </w: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43213773" w14:textId="394FAB4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1 - Performance spor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6C5903F3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2B92AE39" w14:textId="6663ADD6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16.016.984,94 </w:t>
            </w:r>
          </w:p>
        </w:tc>
      </w:tr>
      <w:tr w:rsidR="00583F4F" w:rsidRPr="00583F4F" w14:paraId="5D89E94C" w14:textId="77777777" w:rsidTr="00583F4F">
        <w:trPr>
          <w:trHeight w:val="315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6E0CE4CF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7FB2D128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0A0EE465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785CA9B7" w14:textId="229B73E0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2 - Community spor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15E7C612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39F7411E" w14:textId="37B3675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7.496.142,67 </w:t>
            </w:r>
          </w:p>
        </w:tc>
      </w:tr>
      <w:tr w:rsidR="00583F4F" w:rsidRPr="00583F4F" w14:paraId="3F03B45C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</w:tcPr>
          <w:p w14:paraId="0EC7FACE" w14:textId="432D7480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28ED5D6C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021</w:t>
            </w: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3525AEA2" w14:textId="04252B9C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5 - National Defense (n = 2)</w:t>
            </w: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01A951C0" w14:textId="76D11F61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1 - Performance spor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57B1DE82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5DD13C50" w14:textId="7626A996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594.203,92 </w:t>
            </w:r>
          </w:p>
        </w:tc>
      </w:tr>
      <w:tr w:rsidR="00583F4F" w:rsidRPr="00583F4F" w14:paraId="2A161639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0C2B0B76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6A635FC4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015DE15C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099B4344" w14:textId="19F0CEDD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2 - Community spor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24704E10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151A3954" w14:textId="20550C4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408.707,44 </w:t>
            </w:r>
          </w:p>
        </w:tc>
      </w:tr>
      <w:tr w:rsidR="00583F4F" w:rsidRPr="00583F4F" w14:paraId="74FE131F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2C5F3FDB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5D218268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6994C56B" w14:textId="2E54E6F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7 - Sport and Leisure (n = 10)</w:t>
            </w: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0B667A75" w14:textId="58218D09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1 - Performance spor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75749326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7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661CABF7" w14:textId="0B3AC2F0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26.433.236,65 </w:t>
            </w:r>
          </w:p>
        </w:tc>
      </w:tr>
      <w:tr w:rsidR="00583F4F" w:rsidRPr="00583F4F" w14:paraId="3C670817" w14:textId="77777777" w:rsidTr="00583F4F">
        <w:trPr>
          <w:trHeight w:val="315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523077C8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287026AC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7188675A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18F1E3DB" w14:textId="2377CD6C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2 - Community spor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12BEFB4A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60FF4781" w14:textId="277787E5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20.855.839,72 </w:t>
            </w:r>
          </w:p>
        </w:tc>
      </w:tr>
      <w:tr w:rsidR="00583F4F" w:rsidRPr="00583F4F" w14:paraId="374852D8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</w:tcPr>
          <w:p w14:paraId="57AE273B" w14:textId="41DB2718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4F23EA35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022</w:t>
            </w: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2FDCE30C" w14:textId="1955A781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5 - National Defense (n = 2)</w:t>
            </w: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47FF1D7F" w14:textId="39B72C3E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1 - Performance spor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211B7EAF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4B3E7CD8" w14:textId="6CDAC7D2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673.878,33 </w:t>
            </w:r>
          </w:p>
        </w:tc>
      </w:tr>
      <w:tr w:rsidR="00583F4F" w:rsidRPr="00583F4F" w14:paraId="30A043B9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6C9F0348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2B4DC0B1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60E6108E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7515F1A6" w14:textId="008EF945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2 - Community spor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65E453E1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018D9BD7" w14:textId="095B4F70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      566.009,15 </w:t>
            </w:r>
          </w:p>
        </w:tc>
      </w:tr>
      <w:tr w:rsidR="00583F4F" w:rsidRPr="00583F4F" w14:paraId="3C71A5F2" w14:textId="77777777" w:rsidTr="00583F4F">
        <w:trPr>
          <w:trHeight w:val="300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0F52E807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7A9C0F05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pt-BR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4FF93D65" w14:textId="0BFA6C69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7 - Sport and Leisure (n = 10)</w:t>
            </w: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27B5369E" w14:textId="1C86390E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1 - Performance spor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6DFD0697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7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1B699479" w14:textId="09A7FF40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29.592.310,18 </w:t>
            </w:r>
          </w:p>
        </w:tc>
      </w:tr>
      <w:tr w:rsidR="00583F4F" w:rsidRPr="00583F4F" w14:paraId="0146A678" w14:textId="77777777" w:rsidTr="00583F4F">
        <w:trPr>
          <w:trHeight w:val="315"/>
        </w:trPr>
        <w:tc>
          <w:tcPr>
            <w:tcW w:w="536" w:type="pct"/>
            <w:shd w:val="clear" w:color="auto" w:fill="F2F2F2" w:themeFill="background1" w:themeFillShade="F2"/>
            <w:noWrap/>
            <w:vAlign w:val="bottom"/>
            <w:hideMark/>
          </w:tcPr>
          <w:p w14:paraId="6EF81365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404" w:type="pct"/>
            <w:shd w:val="clear" w:color="auto" w:fill="F2F2F2" w:themeFill="background1" w:themeFillShade="F2"/>
            <w:noWrap/>
            <w:vAlign w:val="bottom"/>
            <w:hideMark/>
          </w:tcPr>
          <w:p w14:paraId="3E0D0BC4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973" w:type="pct"/>
            <w:shd w:val="clear" w:color="auto" w:fill="F2F2F2" w:themeFill="background1" w:themeFillShade="F2"/>
            <w:noWrap/>
            <w:vAlign w:val="bottom"/>
            <w:hideMark/>
          </w:tcPr>
          <w:p w14:paraId="158944A2" w14:textId="77777777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 </w:t>
            </w:r>
          </w:p>
        </w:tc>
        <w:tc>
          <w:tcPr>
            <w:tcW w:w="1888" w:type="pct"/>
            <w:shd w:val="clear" w:color="auto" w:fill="F2F2F2" w:themeFill="background1" w:themeFillShade="F2"/>
            <w:noWrap/>
            <w:vAlign w:val="bottom"/>
            <w:hideMark/>
          </w:tcPr>
          <w:p w14:paraId="4E1AB9F1" w14:textId="24157D88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12 - Community sport</w:t>
            </w:r>
          </w:p>
        </w:tc>
        <w:tc>
          <w:tcPr>
            <w:tcW w:w="570" w:type="pct"/>
            <w:shd w:val="clear" w:color="auto" w:fill="F2F2F2" w:themeFill="background1" w:themeFillShade="F2"/>
            <w:noWrap/>
            <w:vAlign w:val="bottom"/>
            <w:hideMark/>
          </w:tcPr>
          <w:p w14:paraId="725C2A24" w14:textId="77777777" w:rsidR="00583F4F" w:rsidRPr="00583F4F" w:rsidRDefault="00583F4F" w:rsidP="008157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</w:t>
            </w:r>
          </w:p>
        </w:tc>
        <w:tc>
          <w:tcPr>
            <w:tcW w:w="629" w:type="pct"/>
            <w:shd w:val="clear" w:color="auto" w:fill="F2F2F2" w:themeFill="background1" w:themeFillShade="F2"/>
            <w:noWrap/>
            <w:vAlign w:val="bottom"/>
          </w:tcPr>
          <w:p w14:paraId="6B178B44" w14:textId="1F286194" w:rsidR="00583F4F" w:rsidRPr="00583F4F" w:rsidRDefault="00583F4F" w:rsidP="00815781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583F4F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 $        29.261.584,74 </w:t>
            </w:r>
          </w:p>
        </w:tc>
      </w:tr>
    </w:tbl>
    <w:p w14:paraId="07C398AF" w14:textId="2BECC0D0" w:rsidR="00583F4F" w:rsidRDefault="00F47D2C" w:rsidP="00815781">
      <w:pPr>
        <w:spacing w:after="0" w:line="240" w:lineRule="auto"/>
        <w:jc w:val="both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>*</w:t>
      </w:r>
      <w:r w:rsidR="002E767E">
        <w:rPr>
          <w:rFonts w:cs="Times New Roman"/>
          <w:szCs w:val="20"/>
          <w:lang w:val="en-US"/>
        </w:rPr>
        <w:t>Data</w:t>
      </w:r>
      <w:r w:rsidR="00D611F7">
        <w:rPr>
          <w:rFonts w:cs="Times New Roman"/>
          <w:szCs w:val="20"/>
          <w:lang w:val="en-US"/>
        </w:rPr>
        <w:t xml:space="preserve"> in Real (</w:t>
      </w:r>
      <w:r w:rsidR="00DB5215">
        <w:rPr>
          <w:rFonts w:cs="Times New Roman"/>
          <w:szCs w:val="20"/>
          <w:lang w:val="en-US"/>
        </w:rPr>
        <w:t xml:space="preserve">the </w:t>
      </w:r>
      <w:r w:rsidR="00D611F7">
        <w:rPr>
          <w:rFonts w:cs="Times New Roman"/>
          <w:szCs w:val="20"/>
          <w:lang w:val="en-US"/>
        </w:rPr>
        <w:t xml:space="preserve">Brazilian </w:t>
      </w:r>
      <w:r w:rsidR="00DB5215">
        <w:rPr>
          <w:rFonts w:cs="Times New Roman"/>
          <w:szCs w:val="20"/>
          <w:lang w:val="en-US"/>
        </w:rPr>
        <w:t>legal tender</w:t>
      </w:r>
      <w:r w:rsidR="00DB5215" w:rsidRPr="00BB55A6">
        <w:rPr>
          <w:rFonts w:cs="Times New Roman"/>
          <w:szCs w:val="20"/>
          <w:lang w:val="en-US"/>
        </w:rPr>
        <w:t xml:space="preserve">) </w:t>
      </w:r>
      <w:r w:rsidR="00D611F7" w:rsidRPr="00BB55A6">
        <w:rPr>
          <w:rFonts w:cs="Times New Roman"/>
          <w:szCs w:val="20"/>
          <w:lang w:val="en-US"/>
        </w:rPr>
        <w:t>were downloaded</w:t>
      </w:r>
      <w:r w:rsidR="002E767E" w:rsidRPr="00BB55A6">
        <w:rPr>
          <w:rFonts w:cs="Times New Roman"/>
          <w:szCs w:val="20"/>
          <w:lang w:val="en-US"/>
        </w:rPr>
        <w:t xml:space="preserve"> </w:t>
      </w:r>
      <w:r w:rsidR="00B471CF" w:rsidRPr="00BB55A6">
        <w:rPr>
          <w:rFonts w:cs="Times New Roman"/>
          <w:szCs w:val="20"/>
          <w:lang w:val="en-US"/>
        </w:rPr>
        <w:t xml:space="preserve">from </w:t>
      </w:r>
      <w:r w:rsidR="00C6515C" w:rsidRPr="00BB55A6">
        <w:rPr>
          <w:rFonts w:cs="Times New Roman"/>
          <w:szCs w:val="20"/>
          <w:lang w:val="en-US"/>
        </w:rPr>
        <w:t>t</w:t>
      </w:r>
      <w:r w:rsidR="00C017FB" w:rsidRPr="00BB55A6">
        <w:rPr>
          <w:rFonts w:cs="Times New Roman"/>
          <w:szCs w:val="20"/>
          <w:lang w:val="en-US"/>
        </w:rPr>
        <w:t xml:space="preserve">he </w:t>
      </w:r>
      <w:r w:rsidR="00BB55A6" w:rsidRPr="00B26249">
        <w:rPr>
          <w:rFonts w:cs="Times New Roman"/>
          <w:szCs w:val="20"/>
          <w:lang w:val="en-GB"/>
        </w:rPr>
        <w:t>Advanced Management Budget Information System</w:t>
      </w:r>
      <w:r w:rsidR="00BB55A6">
        <w:rPr>
          <w:rFonts w:cs="Times New Roman"/>
          <w:szCs w:val="20"/>
          <w:lang w:val="en-GB"/>
        </w:rPr>
        <w:t xml:space="preserve"> (</w:t>
      </w:r>
      <w:r w:rsidR="00BB55A6" w:rsidRPr="00A27E58">
        <w:rPr>
          <w:rFonts w:cs="Times New Roman"/>
          <w:i/>
          <w:iCs/>
          <w:szCs w:val="20"/>
          <w:lang w:val="en-GB"/>
        </w:rPr>
        <w:t xml:space="preserve">SIGA </w:t>
      </w:r>
      <w:proofErr w:type="spellStart"/>
      <w:r w:rsidR="00BB55A6" w:rsidRPr="00A27E58">
        <w:rPr>
          <w:rFonts w:cs="Times New Roman"/>
          <w:i/>
          <w:iCs/>
          <w:szCs w:val="20"/>
          <w:lang w:val="en-GB"/>
        </w:rPr>
        <w:t>Brasil</w:t>
      </w:r>
      <w:proofErr w:type="spellEnd"/>
      <w:r w:rsidR="00BB55A6">
        <w:rPr>
          <w:rFonts w:cs="Times New Roman"/>
          <w:szCs w:val="20"/>
          <w:lang w:val="en-GB"/>
        </w:rPr>
        <w:t>)</w:t>
      </w:r>
      <w:r w:rsidR="00D611F7">
        <w:rPr>
          <w:rFonts w:cs="Times New Roman"/>
          <w:szCs w:val="20"/>
          <w:lang w:val="en-US"/>
        </w:rPr>
        <w:t>,</w:t>
      </w:r>
      <w:r w:rsidR="005F2634">
        <w:rPr>
          <w:rFonts w:cs="Times New Roman"/>
          <w:szCs w:val="20"/>
          <w:lang w:val="en-US"/>
        </w:rPr>
        <w:t xml:space="preserve"> followed by a </w:t>
      </w:r>
      <w:r w:rsidR="00EC42AE">
        <w:rPr>
          <w:rFonts w:cs="Times New Roman"/>
          <w:szCs w:val="20"/>
          <w:lang w:val="en-US"/>
        </w:rPr>
        <w:t>conversion</w:t>
      </w:r>
      <w:r w:rsidR="005F2634">
        <w:rPr>
          <w:rFonts w:cs="Times New Roman"/>
          <w:szCs w:val="20"/>
          <w:lang w:val="en-US"/>
        </w:rPr>
        <w:t xml:space="preserve"> to</w:t>
      </w:r>
      <w:r w:rsidR="005F2634" w:rsidRPr="005F2634">
        <w:rPr>
          <w:rFonts w:cs="Times New Roman"/>
          <w:szCs w:val="20"/>
          <w:lang w:val="en-US"/>
        </w:rPr>
        <w:t xml:space="preserve"> </w:t>
      </w:r>
      <w:r w:rsidR="00277701">
        <w:rPr>
          <w:rFonts w:cs="Times New Roman"/>
          <w:szCs w:val="20"/>
          <w:lang w:val="en-US"/>
        </w:rPr>
        <w:t xml:space="preserve">Dollar (1 Dollar = </w:t>
      </w:r>
      <w:r w:rsidR="00745AA9">
        <w:rPr>
          <w:rFonts w:cs="Times New Roman"/>
          <w:szCs w:val="20"/>
          <w:lang w:val="en-US"/>
        </w:rPr>
        <w:t>5</w:t>
      </w:r>
      <w:r w:rsidR="003A4997">
        <w:rPr>
          <w:rFonts w:cs="Times New Roman"/>
          <w:szCs w:val="20"/>
          <w:lang w:val="en-US"/>
        </w:rPr>
        <w:t>.</w:t>
      </w:r>
      <w:r w:rsidR="00583F4F">
        <w:rPr>
          <w:rFonts w:cs="Times New Roman"/>
          <w:szCs w:val="20"/>
          <w:lang w:val="en-US"/>
        </w:rPr>
        <w:t>2679</w:t>
      </w:r>
      <w:r w:rsidR="00745AA9">
        <w:rPr>
          <w:rFonts w:cs="Times New Roman"/>
          <w:szCs w:val="20"/>
          <w:lang w:val="en-US"/>
        </w:rPr>
        <w:t xml:space="preserve"> </w:t>
      </w:r>
      <w:r w:rsidR="00EC42AE">
        <w:rPr>
          <w:rFonts w:cs="Times New Roman"/>
          <w:szCs w:val="20"/>
          <w:lang w:val="en-US"/>
        </w:rPr>
        <w:t>Rea</w:t>
      </w:r>
      <w:r w:rsidR="00745AA9">
        <w:rPr>
          <w:rFonts w:cs="Times New Roman"/>
          <w:szCs w:val="20"/>
          <w:lang w:val="en-US"/>
        </w:rPr>
        <w:t>is)</w:t>
      </w:r>
      <w:r w:rsidR="00EC42AE">
        <w:rPr>
          <w:rFonts w:cs="Times New Roman"/>
          <w:szCs w:val="20"/>
          <w:lang w:val="en-US"/>
        </w:rPr>
        <w:t xml:space="preserve"> </w:t>
      </w:r>
      <w:r w:rsidR="00C6515C">
        <w:rPr>
          <w:rFonts w:cs="Times New Roman"/>
          <w:szCs w:val="20"/>
          <w:lang w:val="en-US"/>
        </w:rPr>
        <w:t>and</w:t>
      </w:r>
      <w:r w:rsidR="005F2634">
        <w:rPr>
          <w:rFonts w:cs="Times New Roman"/>
          <w:szCs w:val="20"/>
          <w:lang w:val="en-US"/>
        </w:rPr>
        <w:t xml:space="preserve"> </w:t>
      </w:r>
      <w:r w:rsidR="002E767E">
        <w:rPr>
          <w:rFonts w:cs="Times New Roman"/>
          <w:szCs w:val="20"/>
          <w:lang w:val="en-US"/>
        </w:rPr>
        <w:t xml:space="preserve">corrected by the </w:t>
      </w:r>
      <w:r w:rsidR="007A437C">
        <w:rPr>
          <w:rFonts w:cs="Times New Roman"/>
          <w:szCs w:val="20"/>
          <w:lang w:val="en-US"/>
        </w:rPr>
        <w:t xml:space="preserve">Brazilian </w:t>
      </w:r>
      <w:r w:rsidR="007A437C" w:rsidRPr="007A437C">
        <w:rPr>
          <w:rFonts w:cs="Times New Roman"/>
          <w:szCs w:val="20"/>
          <w:lang w:val="en-US"/>
        </w:rPr>
        <w:t>Extended National Consumer Price Index</w:t>
      </w:r>
      <w:r w:rsidR="007A437C">
        <w:rPr>
          <w:rFonts w:cs="Times New Roman"/>
          <w:szCs w:val="20"/>
          <w:lang w:val="en-US"/>
        </w:rPr>
        <w:t xml:space="preserve"> (</w:t>
      </w:r>
      <w:proofErr w:type="spellStart"/>
      <w:r w:rsidR="007A437C" w:rsidRPr="00C017FB">
        <w:rPr>
          <w:rFonts w:cs="Times New Roman"/>
          <w:i/>
          <w:iCs/>
          <w:szCs w:val="20"/>
          <w:lang w:val="en-US"/>
        </w:rPr>
        <w:t>Índice</w:t>
      </w:r>
      <w:proofErr w:type="spellEnd"/>
      <w:r w:rsidR="007A437C" w:rsidRPr="00C017FB">
        <w:rPr>
          <w:rFonts w:cs="Times New Roman"/>
          <w:i/>
          <w:iCs/>
          <w:szCs w:val="20"/>
          <w:lang w:val="en-US"/>
        </w:rPr>
        <w:t xml:space="preserve"> Nacional de </w:t>
      </w:r>
      <w:proofErr w:type="spellStart"/>
      <w:r w:rsidR="007A437C" w:rsidRPr="00C017FB">
        <w:rPr>
          <w:rFonts w:cs="Times New Roman"/>
          <w:i/>
          <w:iCs/>
          <w:szCs w:val="20"/>
          <w:lang w:val="en-US"/>
        </w:rPr>
        <w:t>Preços</w:t>
      </w:r>
      <w:proofErr w:type="spellEnd"/>
      <w:r w:rsidR="007A437C" w:rsidRPr="00C017FB">
        <w:rPr>
          <w:rFonts w:cs="Times New Roman"/>
          <w:i/>
          <w:iCs/>
          <w:szCs w:val="20"/>
          <w:lang w:val="en-US"/>
        </w:rPr>
        <w:t xml:space="preserve"> </w:t>
      </w:r>
      <w:proofErr w:type="spellStart"/>
      <w:r w:rsidR="007A437C" w:rsidRPr="00C017FB">
        <w:rPr>
          <w:rFonts w:cs="Times New Roman"/>
          <w:i/>
          <w:iCs/>
          <w:szCs w:val="20"/>
          <w:lang w:val="en-US"/>
        </w:rPr>
        <w:t>ao</w:t>
      </w:r>
      <w:proofErr w:type="spellEnd"/>
      <w:r w:rsidR="007A437C" w:rsidRPr="00C017FB">
        <w:rPr>
          <w:rFonts w:cs="Times New Roman"/>
          <w:i/>
          <w:iCs/>
          <w:szCs w:val="20"/>
          <w:lang w:val="en-US"/>
        </w:rPr>
        <w:t xml:space="preserve"> </w:t>
      </w:r>
      <w:proofErr w:type="spellStart"/>
      <w:r w:rsidR="007A437C" w:rsidRPr="00C017FB">
        <w:rPr>
          <w:rFonts w:cs="Times New Roman"/>
          <w:i/>
          <w:iCs/>
          <w:szCs w:val="20"/>
          <w:lang w:val="en-US"/>
        </w:rPr>
        <w:t>Consumidor</w:t>
      </w:r>
      <w:proofErr w:type="spellEnd"/>
      <w:r w:rsidR="007A437C" w:rsidRPr="00C017FB">
        <w:rPr>
          <w:rFonts w:cs="Times New Roman"/>
          <w:i/>
          <w:iCs/>
          <w:szCs w:val="20"/>
          <w:lang w:val="en-US"/>
        </w:rPr>
        <w:t xml:space="preserve"> Amplo </w:t>
      </w:r>
      <w:r w:rsidR="007A437C">
        <w:rPr>
          <w:rFonts w:cs="Times New Roman"/>
          <w:szCs w:val="20"/>
          <w:lang w:val="en-US"/>
        </w:rPr>
        <w:t>– IPCA)</w:t>
      </w:r>
      <w:r w:rsidR="00C6515C">
        <w:rPr>
          <w:rFonts w:cs="Times New Roman"/>
          <w:szCs w:val="20"/>
          <w:lang w:val="en-US"/>
        </w:rPr>
        <w:t>.</w:t>
      </w:r>
    </w:p>
    <w:sectPr w:rsidR="00583F4F" w:rsidSect="00A00EF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15B50D" w14:textId="77777777" w:rsidR="00A00EFD" w:rsidRDefault="00A00EFD">
      <w:pPr>
        <w:spacing w:after="0" w:line="240" w:lineRule="auto"/>
      </w:pPr>
      <w:r>
        <w:separator/>
      </w:r>
    </w:p>
  </w:endnote>
  <w:endnote w:type="continuationSeparator" w:id="0">
    <w:p w14:paraId="62153A66" w14:textId="77777777" w:rsidR="00A00EFD" w:rsidRDefault="00A00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E76472" w14:textId="77777777" w:rsidR="00A00EFD" w:rsidRDefault="00A00EFD">
      <w:pPr>
        <w:spacing w:after="0" w:line="240" w:lineRule="auto"/>
      </w:pPr>
      <w:r>
        <w:separator/>
      </w:r>
    </w:p>
  </w:footnote>
  <w:footnote w:type="continuationSeparator" w:id="0">
    <w:p w14:paraId="4B3CF9F1" w14:textId="77777777" w:rsidR="00A00EFD" w:rsidRDefault="00A00E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41B3"/>
    <w:rsid w:val="00000384"/>
    <w:rsid w:val="00001713"/>
    <w:rsid w:val="00004C8E"/>
    <w:rsid w:val="00006040"/>
    <w:rsid w:val="00010EDD"/>
    <w:rsid w:val="00016DA8"/>
    <w:rsid w:val="00021332"/>
    <w:rsid w:val="000239EE"/>
    <w:rsid w:val="00024C86"/>
    <w:rsid w:val="0002514D"/>
    <w:rsid w:val="00034E92"/>
    <w:rsid w:val="00050DE7"/>
    <w:rsid w:val="00051A49"/>
    <w:rsid w:val="00053883"/>
    <w:rsid w:val="00063878"/>
    <w:rsid w:val="00086535"/>
    <w:rsid w:val="000907F9"/>
    <w:rsid w:val="000910EE"/>
    <w:rsid w:val="000A683A"/>
    <w:rsid w:val="000A696B"/>
    <w:rsid w:val="000A7574"/>
    <w:rsid w:val="000B50E5"/>
    <w:rsid w:val="000C4B32"/>
    <w:rsid w:val="000D26C7"/>
    <w:rsid w:val="000D3700"/>
    <w:rsid w:val="000D6FD5"/>
    <w:rsid w:val="000E29A6"/>
    <w:rsid w:val="00111B83"/>
    <w:rsid w:val="00121077"/>
    <w:rsid w:val="001243F6"/>
    <w:rsid w:val="00150D00"/>
    <w:rsid w:val="00151B63"/>
    <w:rsid w:val="0015500F"/>
    <w:rsid w:val="00157AC9"/>
    <w:rsid w:val="00163C1F"/>
    <w:rsid w:val="00165052"/>
    <w:rsid w:val="00176BEC"/>
    <w:rsid w:val="0018310A"/>
    <w:rsid w:val="00196017"/>
    <w:rsid w:val="00196535"/>
    <w:rsid w:val="001A0098"/>
    <w:rsid w:val="001A223F"/>
    <w:rsid w:val="001A7346"/>
    <w:rsid w:val="001B4F5D"/>
    <w:rsid w:val="001B5B6A"/>
    <w:rsid w:val="001B6A7C"/>
    <w:rsid w:val="001C3933"/>
    <w:rsid w:val="001C5B58"/>
    <w:rsid w:val="001D006A"/>
    <w:rsid w:val="001D76F8"/>
    <w:rsid w:val="00211DC2"/>
    <w:rsid w:val="0021441F"/>
    <w:rsid w:val="0022172D"/>
    <w:rsid w:val="00222050"/>
    <w:rsid w:val="002249B4"/>
    <w:rsid w:val="00224CC6"/>
    <w:rsid w:val="00225805"/>
    <w:rsid w:val="00234590"/>
    <w:rsid w:val="002505D9"/>
    <w:rsid w:val="00260150"/>
    <w:rsid w:val="0026015A"/>
    <w:rsid w:val="0026687B"/>
    <w:rsid w:val="0027187B"/>
    <w:rsid w:val="002731EB"/>
    <w:rsid w:val="00276F44"/>
    <w:rsid w:val="00277701"/>
    <w:rsid w:val="002948FA"/>
    <w:rsid w:val="002A04DC"/>
    <w:rsid w:val="002A1FFF"/>
    <w:rsid w:val="002A3822"/>
    <w:rsid w:val="002C0DB1"/>
    <w:rsid w:val="002C1F89"/>
    <w:rsid w:val="002C6D65"/>
    <w:rsid w:val="002C7387"/>
    <w:rsid w:val="002D7DC2"/>
    <w:rsid w:val="002D7E4B"/>
    <w:rsid w:val="002E6B9A"/>
    <w:rsid w:val="002E767E"/>
    <w:rsid w:val="00305A62"/>
    <w:rsid w:val="00321C69"/>
    <w:rsid w:val="00346F7F"/>
    <w:rsid w:val="00350F57"/>
    <w:rsid w:val="003524F8"/>
    <w:rsid w:val="0036286F"/>
    <w:rsid w:val="003706F9"/>
    <w:rsid w:val="00377724"/>
    <w:rsid w:val="00385EEF"/>
    <w:rsid w:val="0039340F"/>
    <w:rsid w:val="0039625E"/>
    <w:rsid w:val="0039648D"/>
    <w:rsid w:val="003A4997"/>
    <w:rsid w:val="003A52CF"/>
    <w:rsid w:val="003A68F2"/>
    <w:rsid w:val="003B17FA"/>
    <w:rsid w:val="003B4EA7"/>
    <w:rsid w:val="003E00F5"/>
    <w:rsid w:val="003E287C"/>
    <w:rsid w:val="003E37E8"/>
    <w:rsid w:val="003E48E1"/>
    <w:rsid w:val="003E6F07"/>
    <w:rsid w:val="003F0B42"/>
    <w:rsid w:val="003F3DCA"/>
    <w:rsid w:val="0040144E"/>
    <w:rsid w:val="00410625"/>
    <w:rsid w:val="00420112"/>
    <w:rsid w:val="00421BA8"/>
    <w:rsid w:val="0043294C"/>
    <w:rsid w:val="00437232"/>
    <w:rsid w:val="00444455"/>
    <w:rsid w:val="0044628E"/>
    <w:rsid w:val="004464EF"/>
    <w:rsid w:val="004561CC"/>
    <w:rsid w:val="00463089"/>
    <w:rsid w:val="004676D2"/>
    <w:rsid w:val="00470751"/>
    <w:rsid w:val="004766E7"/>
    <w:rsid w:val="004801DB"/>
    <w:rsid w:val="004A04AA"/>
    <w:rsid w:val="004A6C80"/>
    <w:rsid w:val="004B454D"/>
    <w:rsid w:val="004D6E52"/>
    <w:rsid w:val="004D7975"/>
    <w:rsid w:val="004E0099"/>
    <w:rsid w:val="004F6910"/>
    <w:rsid w:val="005074BD"/>
    <w:rsid w:val="0051165D"/>
    <w:rsid w:val="00511C29"/>
    <w:rsid w:val="00523D5F"/>
    <w:rsid w:val="00524A9E"/>
    <w:rsid w:val="00534E2F"/>
    <w:rsid w:val="00541A4C"/>
    <w:rsid w:val="00550EA7"/>
    <w:rsid w:val="005533C2"/>
    <w:rsid w:val="00560F78"/>
    <w:rsid w:val="00562D53"/>
    <w:rsid w:val="00565417"/>
    <w:rsid w:val="005662D0"/>
    <w:rsid w:val="00583F4F"/>
    <w:rsid w:val="005A386C"/>
    <w:rsid w:val="005B121E"/>
    <w:rsid w:val="005D3A9C"/>
    <w:rsid w:val="005F1785"/>
    <w:rsid w:val="005F2634"/>
    <w:rsid w:val="00600F60"/>
    <w:rsid w:val="00606025"/>
    <w:rsid w:val="00612A65"/>
    <w:rsid w:val="006155DB"/>
    <w:rsid w:val="006315BC"/>
    <w:rsid w:val="00660F5A"/>
    <w:rsid w:val="00662BA7"/>
    <w:rsid w:val="00662E07"/>
    <w:rsid w:val="0066302D"/>
    <w:rsid w:val="00666F44"/>
    <w:rsid w:val="00671BE0"/>
    <w:rsid w:val="00682990"/>
    <w:rsid w:val="00683E82"/>
    <w:rsid w:val="00696444"/>
    <w:rsid w:val="00696570"/>
    <w:rsid w:val="006B1760"/>
    <w:rsid w:val="006B7B3E"/>
    <w:rsid w:val="006C3345"/>
    <w:rsid w:val="006C4DDF"/>
    <w:rsid w:val="006D4519"/>
    <w:rsid w:val="00704B5F"/>
    <w:rsid w:val="0070721D"/>
    <w:rsid w:val="00711EDC"/>
    <w:rsid w:val="00716580"/>
    <w:rsid w:val="00722460"/>
    <w:rsid w:val="00724A93"/>
    <w:rsid w:val="00745AA9"/>
    <w:rsid w:val="00760A6C"/>
    <w:rsid w:val="007628AE"/>
    <w:rsid w:val="00772985"/>
    <w:rsid w:val="0077705A"/>
    <w:rsid w:val="007824E7"/>
    <w:rsid w:val="00782634"/>
    <w:rsid w:val="007851BB"/>
    <w:rsid w:val="00791C7E"/>
    <w:rsid w:val="00795F18"/>
    <w:rsid w:val="007A3490"/>
    <w:rsid w:val="007A437C"/>
    <w:rsid w:val="007A5259"/>
    <w:rsid w:val="007B5398"/>
    <w:rsid w:val="007C100F"/>
    <w:rsid w:val="007C1122"/>
    <w:rsid w:val="007C29CD"/>
    <w:rsid w:val="007D0803"/>
    <w:rsid w:val="007D452B"/>
    <w:rsid w:val="007E363D"/>
    <w:rsid w:val="007E40C9"/>
    <w:rsid w:val="007E40E2"/>
    <w:rsid w:val="007E5C56"/>
    <w:rsid w:val="007F2ACE"/>
    <w:rsid w:val="007F3D5D"/>
    <w:rsid w:val="0080470B"/>
    <w:rsid w:val="00815781"/>
    <w:rsid w:val="00831B99"/>
    <w:rsid w:val="00846F9B"/>
    <w:rsid w:val="0085245D"/>
    <w:rsid w:val="00853544"/>
    <w:rsid w:val="008541B3"/>
    <w:rsid w:val="008561DD"/>
    <w:rsid w:val="00856AA8"/>
    <w:rsid w:val="00857A5A"/>
    <w:rsid w:val="00860E0A"/>
    <w:rsid w:val="00863B3C"/>
    <w:rsid w:val="00866370"/>
    <w:rsid w:val="00870971"/>
    <w:rsid w:val="008921CE"/>
    <w:rsid w:val="00894766"/>
    <w:rsid w:val="00896716"/>
    <w:rsid w:val="00897F06"/>
    <w:rsid w:val="008A2833"/>
    <w:rsid w:val="008A326E"/>
    <w:rsid w:val="008A33CD"/>
    <w:rsid w:val="008B0C85"/>
    <w:rsid w:val="008B21FE"/>
    <w:rsid w:val="008B5151"/>
    <w:rsid w:val="008C66DF"/>
    <w:rsid w:val="008C73E3"/>
    <w:rsid w:val="008E6825"/>
    <w:rsid w:val="00902E85"/>
    <w:rsid w:val="00910D43"/>
    <w:rsid w:val="00914895"/>
    <w:rsid w:val="00915F43"/>
    <w:rsid w:val="00927625"/>
    <w:rsid w:val="00931677"/>
    <w:rsid w:val="00934D31"/>
    <w:rsid w:val="00937CC7"/>
    <w:rsid w:val="009510F3"/>
    <w:rsid w:val="009735BE"/>
    <w:rsid w:val="009742A1"/>
    <w:rsid w:val="009755AF"/>
    <w:rsid w:val="00976BEB"/>
    <w:rsid w:val="00977712"/>
    <w:rsid w:val="00977DBB"/>
    <w:rsid w:val="00981CEF"/>
    <w:rsid w:val="00987250"/>
    <w:rsid w:val="00987DCE"/>
    <w:rsid w:val="009929CD"/>
    <w:rsid w:val="00996F74"/>
    <w:rsid w:val="009B0434"/>
    <w:rsid w:val="009B1676"/>
    <w:rsid w:val="009B4859"/>
    <w:rsid w:val="009C0376"/>
    <w:rsid w:val="009C37F2"/>
    <w:rsid w:val="009D1462"/>
    <w:rsid w:val="009D2EC5"/>
    <w:rsid w:val="009D3DF2"/>
    <w:rsid w:val="009D3E57"/>
    <w:rsid w:val="009E3153"/>
    <w:rsid w:val="009E7C24"/>
    <w:rsid w:val="00A00EFD"/>
    <w:rsid w:val="00A04560"/>
    <w:rsid w:val="00A0613C"/>
    <w:rsid w:val="00A07466"/>
    <w:rsid w:val="00A1217B"/>
    <w:rsid w:val="00A1334A"/>
    <w:rsid w:val="00A309FF"/>
    <w:rsid w:val="00A34BC2"/>
    <w:rsid w:val="00A409B2"/>
    <w:rsid w:val="00A54F65"/>
    <w:rsid w:val="00A62EF5"/>
    <w:rsid w:val="00A6580B"/>
    <w:rsid w:val="00A67FA7"/>
    <w:rsid w:val="00A7498D"/>
    <w:rsid w:val="00A74FEB"/>
    <w:rsid w:val="00A833F5"/>
    <w:rsid w:val="00A96D38"/>
    <w:rsid w:val="00A96E05"/>
    <w:rsid w:val="00AB351A"/>
    <w:rsid w:val="00AB3595"/>
    <w:rsid w:val="00AC1CFE"/>
    <w:rsid w:val="00AD026F"/>
    <w:rsid w:val="00AD4C12"/>
    <w:rsid w:val="00AE3C12"/>
    <w:rsid w:val="00AE43D5"/>
    <w:rsid w:val="00AE5CC8"/>
    <w:rsid w:val="00AE688A"/>
    <w:rsid w:val="00AF6DA4"/>
    <w:rsid w:val="00B024A1"/>
    <w:rsid w:val="00B0494C"/>
    <w:rsid w:val="00B166FF"/>
    <w:rsid w:val="00B17AEE"/>
    <w:rsid w:val="00B17B5A"/>
    <w:rsid w:val="00B222C3"/>
    <w:rsid w:val="00B22FCD"/>
    <w:rsid w:val="00B31AC6"/>
    <w:rsid w:val="00B354F9"/>
    <w:rsid w:val="00B413D6"/>
    <w:rsid w:val="00B438D8"/>
    <w:rsid w:val="00B471CF"/>
    <w:rsid w:val="00B506B7"/>
    <w:rsid w:val="00B523F9"/>
    <w:rsid w:val="00B54BF9"/>
    <w:rsid w:val="00B6108F"/>
    <w:rsid w:val="00B643F6"/>
    <w:rsid w:val="00B65D2B"/>
    <w:rsid w:val="00B7345A"/>
    <w:rsid w:val="00B73806"/>
    <w:rsid w:val="00B77E1C"/>
    <w:rsid w:val="00B810B1"/>
    <w:rsid w:val="00B95719"/>
    <w:rsid w:val="00B97471"/>
    <w:rsid w:val="00BB2179"/>
    <w:rsid w:val="00BB23DD"/>
    <w:rsid w:val="00BB472B"/>
    <w:rsid w:val="00BB5260"/>
    <w:rsid w:val="00BB55A6"/>
    <w:rsid w:val="00BC126B"/>
    <w:rsid w:val="00BD76B7"/>
    <w:rsid w:val="00BE3900"/>
    <w:rsid w:val="00BE6DC8"/>
    <w:rsid w:val="00BE792B"/>
    <w:rsid w:val="00BF049A"/>
    <w:rsid w:val="00BF07A6"/>
    <w:rsid w:val="00BF1E3B"/>
    <w:rsid w:val="00C017FB"/>
    <w:rsid w:val="00C17F89"/>
    <w:rsid w:val="00C420E6"/>
    <w:rsid w:val="00C51B16"/>
    <w:rsid w:val="00C6515C"/>
    <w:rsid w:val="00C806EC"/>
    <w:rsid w:val="00C8168D"/>
    <w:rsid w:val="00C86700"/>
    <w:rsid w:val="00CA6F63"/>
    <w:rsid w:val="00CA7916"/>
    <w:rsid w:val="00CC0A84"/>
    <w:rsid w:val="00CC2DF5"/>
    <w:rsid w:val="00CC3016"/>
    <w:rsid w:val="00CC65B5"/>
    <w:rsid w:val="00CE57E1"/>
    <w:rsid w:val="00CF3CC3"/>
    <w:rsid w:val="00D02346"/>
    <w:rsid w:val="00D0412D"/>
    <w:rsid w:val="00D26203"/>
    <w:rsid w:val="00D30140"/>
    <w:rsid w:val="00D4168B"/>
    <w:rsid w:val="00D47642"/>
    <w:rsid w:val="00D611F7"/>
    <w:rsid w:val="00D63589"/>
    <w:rsid w:val="00D66186"/>
    <w:rsid w:val="00D71853"/>
    <w:rsid w:val="00D7315A"/>
    <w:rsid w:val="00D84D3D"/>
    <w:rsid w:val="00D93F7F"/>
    <w:rsid w:val="00DA20A0"/>
    <w:rsid w:val="00DB5215"/>
    <w:rsid w:val="00DB666C"/>
    <w:rsid w:val="00DD0F22"/>
    <w:rsid w:val="00DF2045"/>
    <w:rsid w:val="00E05E50"/>
    <w:rsid w:val="00E16867"/>
    <w:rsid w:val="00E2056D"/>
    <w:rsid w:val="00E307FF"/>
    <w:rsid w:val="00E31F31"/>
    <w:rsid w:val="00E3471C"/>
    <w:rsid w:val="00E36227"/>
    <w:rsid w:val="00E40F11"/>
    <w:rsid w:val="00E446FA"/>
    <w:rsid w:val="00E5041B"/>
    <w:rsid w:val="00E602CA"/>
    <w:rsid w:val="00E74AD6"/>
    <w:rsid w:val="00E7753D"/>
    <w:rsid w:val="00EB1A73"/>
    <w:rsid w:val="00EB4564"/>
    <w:rsid w:val="00EC1026"/>
    <w:rsid w:val="00EC42AE"/>
    <w:rsid w:val="00ED5A9D"/>
    <w:rsid w:val="00EE2978"/>
    <w:rsid w:val="00EE49A1"/>
    <w:rsid w:val="00EE7280"/>
    <w:rsid w:val="00EF4390"/>
    <w:rsid w:val="00EF75E8"/>
    <w:rsid w:val="00F264B5"/>
    <w:rsid w:val="00F34894"/>
    <w:rsid w:val="00F402C8"/>
    <w:rsid w:val="00F40B09"/>
    <w:rsid w:val="00F42626"/>
    <w:rsid w:val="00F45F7B"/>
    <w:rsid w:val="00F47D2C"/>
    <w:rsid w:val="00F50CF5"/>
    <w:rsid w:val="00F51AB6"/>
    <w:rsid w:val="00F625BB"/>
    <w:rsid w:val="00F65EEF"/>
    <w:rsid w:val="00F7642D"/>
    <w:rsid w:val="00F81418"/>
    <w:rsid w:val="00F8706D"/>
    <w:rsid w:val="00FA5B18"/>
    <w:rsid w:val="00FA632F"/>
    <w:rsid w:val="00FB0BE0"/>
    <w:rsid w:val="00FC4640"/>
    <w:rsid w:val="00FD246E"/>
    <w:rsid w:val="00FE307E"/>
    <w:rsid w:val="00FE5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BFB332"/>
  <w15:chartTrackingRefBased/>
  <w15:docId w15:val="{B975F429-51F4-4B43-86BC-786BE8B30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83A"/>
    <w:rPr>
      <w:rFonts w:ascii="Times New Roman" w:hAnsi="Times New Roman"/>
      <w:sz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7A3490"/>
    <w:rPr>
      <w:color w:val="0000FF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9E315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E3153"/>
    <w:pPr>
      <w:spacing w:line="240" w:lineRule="auto"/>
    </w:pPr>
    <w:rPr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E315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E315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E3153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E31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E3153"/>
    <w:rPr>
      <w:rFonts w:ascii="Segoe UI" w:hAnsi="Segoe UI" w:cs="Segoe UI"/>
      <w:sz w:val="18"/>
      <w:szCs w:val="18"/>
    </w:rPr>
  </w:style>
  <w:style w:type="character" w:styleId="MenoPendente">
    <w:name w:val="Unresolved Mention"/>
    <w:basedOn w:val="Fontepargpadro"/>
    <w:uiPriority w:val="99"/>
    <w:semiHidden/>
    <w:unhideWhenUsed/>
    <w:rsid w:val="00B22FCD"/>
    <w:rPr>
      <w:color w:val="605E5C"/>
      <w:shd w:val="clear" w:color="auto" w:fill="E1DFDD"/>
    </w:rPr>
  </w:style>
  <w:style w:type="paragraph" w:styleId="Cabealho">
    <w:name w:val="header"/>
    <w:basedOn w:val="Normal"/>
    <w:link w:val="CabealhoChar"/>
    <w:uiPriority w:val="99"/>
    <w:unhideWhenUsed/>
    <w:rsid w:val="000865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86535"/>
  </w:style>
  <w:style w:type="paragraph" w:styleId="Rodap">
    <w:name w:val="footer"/>
    <w:basedOn w:val="Normal"/>
    <w:link w:val="RodapChar"/>
    <w:uiPriority w:val="99"/>
    <w:unhideWhenUsed/>
    <w:rsid w:val="000865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86535"/>
  </w:style>
  <w:style w:type="character" w:styleId="HiperlinkVisitado">
    <w:name w:val="FollowedHyperlink"/>
    <w:basedOn w:val="Fontepargpadro"/>
    <w:uiPriority w:val="99"/>
    <w:semiHidden/>
    <w:unhideWhenUsed/>
    <w:rsid w:val="00541A4C"/>
    <w:rPr>
      <w:color w:val="954F72"/>
      <w:u w:val="single"/>
    </w:rPr>
  </w:style>
  <w:style w:type="paragraph" w:customStyle="1" w:styleId="msonormal0">
    <w:name w:val="msonormal"/>
    <w:basedOn w:val="Normal"/>
    <w:rsid w:val="00541A4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541A4C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541A4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541A4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541A4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541A4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541A4C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541A4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eastAsia="pt-BR"/>
    </w:rPr>
  </w:style>
  <w:style w:type="character" w:styleId="TextodoEspaoReservado">
    <w:name w:val="Placeholder Text"/>
    <w:basedOn w:val="Fontepargpadro"/>
    <w:uiPriority w:val="99"/>
    <w:semiHidden/>
    <w:rsid w:val="003E37E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94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718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86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07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8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600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2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89281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38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568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14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907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734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9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34176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62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0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8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931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258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33091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36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73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569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9262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40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9E230A-D441-4DE5-A73D-B6F20E1404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946</Words>
  <Characters>10513</Characters>
  <Application>Microsoft Office Word</Application>
  <DocSecurity>0</DocSecurity>
  <Lines>87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Gentil</dc:creator>
  <cp:keywords/>
  <dc:description/>
  <cp:lastModifiedBy>Ricardo Viana</cp:lastModifiedBy>
  <cp:revision>14</cp:revision>
  <dcterms:created xsi:type="dcterms:W3CDTF">2023-01-27T19:48:00Z</dcterms:created>
  <dcterms:modified xsi:type="dcterms:W3CDTF">2024-02-27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ritish-journal-of-sports-medicine</vt:lpwstr>
  </property>
  <property fmtid="{D5CDD505-2E9C-101B-9397-08002B2CF9AE}" pid="9" name="Mendeley Recent Style Name 3_1">
    <vt:lpwstr>British Journal of Sports Medicine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games-for-health-journal</vt:lpwstr>
  </property>
  <property fmtid="{D5CDD505-2E9C-101B-9397-08002B2CF9AE}" pid="15" name="Mendeley Recent Style Name 6_1">
    <vt:lpwstr>Games for Health Journal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sports-medicine</vt:lpwstr>
  </property>
  <property fmtid="{D5CDD505-2E9C-101B-9397-08002B2CF9AE}" pid="19" name="Mendeley Recent Style Name 8_1">
    <vt:lpwstr>Sports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b90ddb8-ed99-31c5-b0b9-a91f87a80710</vt:lpwstr>
  </property>
  <property fmtid="{D5CDD505-2E9C-101B-9397-08002B2CF9AE}" pid="24" name="Mendeley Citation Style_1">
    <vt:lpwstr>http://www.zotero.org/styles/british-journal-of-sports-medicine</vt:lpwstr>
  </property>
</Properties>
</file>